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175FE61">
      <w:pPr>
        <w:tabs>
          <w:tab w:val="left" w:pos="2501"/>
        </w:tabs>
        <w:kinsoku w:val="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Stable 1 </w:t>
      </w:r>
      <w:r>
        <w:rPr>
          <w:rFonts w:hint="eastAsia" w:ascii="Times New Roman" w:hAnsi="Times New Roman" w:cs="Times New Roman"/>
          <w:szCs w:val="21"/>
        </w:rPr>
        <w:t>Lifestyle and Dietary Habits Questionnaire for Study Participant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4"/>
        <w:gridCol w:w="1709"/>
        <w:gridCol w:w="2074"/>
        <w:gridCol w:w="2025"/>
      </w:tblGrid>
      <w:tr w14:paraId="408127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14" w:type="dxa"/>
            <w:tcBorders>
              <w:tl2br w:val="nil"/>
              <w:tr2bl w:val="nil"/>
            </w:tcBorders>
            <w:shd w:val="clear" w:color="auto" w:fill="auto"/>
          </w:tcPr>
          <w:p w14:paraId="26AC8E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</w:tcPr>
          <w:p w14:paraId="44EE43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 water iodine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auto"/>
          </w:tcPr>
          <w:p w14:paraId="0399ED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gh water iodin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</w:tcPr>
          <w:p w14:paraId="43376D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14:paraId="75AB38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14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 w14:paraId="35E0528A">
            <w:pPr>
              <w:kinsoku w:val="0"/>
              <w:jc w:val="left"/>
              <w:rPr>
                <w:rFonts w:ascii="Times New Roman" w:hAnsi="Times New Roman" w:eastAsia="黑体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黑体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mo</w:t>
            </w:r>
            <w:r>
              <w:rPr>
                <w:rFonts w:hint="eastAsia" w:ascii="Times New Roman" w:hAnsi="Times New Roman" w:eastAsia="黑体" w:cs="Times New Roman"/>
                <w:b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e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79CB50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40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07C9D2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40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649CFD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505</w:t>
            </w:r>
          </w:p>
        </w:tc>
      </w:tr>
      <w:tr w14:paraId="448163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4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 w14:paraId="44978A64">
            <w:pPr>
              <w:kinsoku w:val="0"/>
              <w:jc w:val="right"/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Never smoker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04A4E9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047 (82.12)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458CB5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172 (83.95)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421897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DD4CC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4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 w14:paraId="32D24644">
            <w:pPr>
              <w:kinsoku w:val="0"/>
              <w:jc w:val="right"/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Current smoker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47DE7D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07 (16.24)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3D8995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03 (14.54)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622F5B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34D35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4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 w14:paraId="77AEB1A3">
            <w:pPr>
              <w:kinsoku w:val="0"/>
              <w:jc w:val="right"/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Former smoker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03E1AA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1 (1.65)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034C88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1 (1.50)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2A1F71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80E58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4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4153C8F">
            <w:pPr>
              <w:kinsoku w:val="0"/>
              <w:jc w:val="left"/>
              <w:rPr>
                <w:rFonts w:ascii="Times New Roman" w:hAnsi="Times New Roman" w:eastAsia="黑体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黑体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lcohol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DC0F9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F414A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6DA84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91</w:t>
            </w:r>
          </w:p>
        </w:tc>
      </w:tr>
      <w:tr w14:paraId="7F32F6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4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9697E4E">
            <w:pPr>
              <w:kinsoku w:val="0"/>
              <w:jc w:val="right"/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F1F74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58 (75.14)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4BD21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079 (77.29)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6C218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13C23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4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11C5E4A">
            <w:pPr>
              <w:kinsoku w:val="0"/>
              <w:jc w:val="right"/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85A33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17 (24.86)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77C16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17 (22.71)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E89A2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B42A4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4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 w14:paraId="4B2A072A">
            <w:pPr>
              <w:kinsoku w:val="0"/>
              <w:jc w:val="left"/>
              <w:rPr>
                <w:rFonts w:ascii="Times New Roman" w:hAnsi="Times New Roman" w:eastAsia="黑体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黑体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ea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2661BC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0E7C4B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5179DD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680</w:t>
            </w:r>
          </w:p>
        </w:tc>
      </w:tr>
      <w:tr w14:paraId="102D21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4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 w14:paraId="56B69484">
            <w:pPr>
              <w:kinsoku w:val="0"/>
              <w:jc w:val="right"/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Rarely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356C6C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69 (76.00)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1B7B63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065 (76.29)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67A717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42878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4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 w14:paraId="2E6EC16D">
            <w:pPr>
              <w:kinsoku w:val="0"/>
              <w:jc w:val="right"/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rink occasionally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69FF3A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3 (6.51)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7F63F6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00 (7.16)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38E2E9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8B90A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4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 w14:paraId="4F94A8BB">
            <w:pPr>
              <w:kinsoku w:val="0"/>
              <w:jc w:val="right"/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rink often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1519F0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23 (17.49)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1F3659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31 (16.55)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030458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CCA7D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4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DE025A1">
            <w:pPr>
              <w:kinsoku w:val="0"/>
              <w:jc w:val="left"/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黑体" w:cs="Times New Roman"/>
                <w:b/>
                <w:bCs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</w:t>
            </w:r>
            <w:r>
              <w:rPr>
                <w:rFonts w:ascii="Times New Roman" w:hAnsi="Times New Roman" w:eastAsia="黑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ter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1063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B615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6055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Times New Roman" w:hAnsi="Times New Roman" w:eastAsia="宋体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  <w:tr w14:paraId="53CC00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4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F4E2FAF">
            <w:pPr>
              <w:kinsoku w:val="0"/>
              <w:jc w:val="right"/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ap water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8842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24 (56.78)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5E12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98 (57.16)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F4E3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656EB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4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43A51DC">
            <w:pPr>
              <w:kinsoku w:val="0"/>
              <w:jc w:val="right"/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Centralized well water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C6338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51 (11.84)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6BBC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91 (20.85)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18FA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289B8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4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F902122">
            <w:pPr>
              <w:kinsoku w:val="0"/>
              <w:jc w:val="right"/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Private well water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53E0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71 (21.25)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7E135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46 (10.46)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CBB2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4A54B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4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874EE7D">
            <w:pPr>
              <w:kinsoku w:val="0"/>
              <w:jc w:val="right"/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ottled water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8EDF0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29 (10.12)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2D56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61 (11.53)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518D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9D62A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4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 w14:paraId="64450FFF">
            <w:pPr>
              <w:kinsoku w:val="0"/>
              <w:jc w:val="left"/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黑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ating habits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48838E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79FE3D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299CA7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91</w:t>
            </w:r>
          </w:p>
        </w:tc>
      </w:tr>
      <w:tr w14:paraId="7F0FB8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4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 w14:paraId="2834668B">
            <w:pPr>
              <w:kinsoku w:val="0"/>
              <w:jc w:val="right"/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Strictly vegetarian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7D4EB0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9 (1.49)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4ED015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8 (2.01)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1FD9BC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EC3F7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4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 w14:paraId="1928E3A7">
            <w:pPr>
              <w:kinsoku w:val="0"/>
              <w:jc w:val="right"/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Predominantly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vegetarian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50B248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93 (77.88)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6283C2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114 (79.80)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73CB06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4BC41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4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 w14:paraId="4EF5BFF7">
            <w:pPr>
              <w:kinsoku w:val="0"/>
              <w:jc w:val="right"/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Predominantly meat-based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44D259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61 (20.47)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54BB67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49 (17.84)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348DF3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D9FAF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4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 w14:paraId="052C3B09">
            <w:pPr>
              <w:kinsoku w:val="0"/>
              <w:jc w:val="right"/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Strictly meat-based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0CE176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 (0.16)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408069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 (0.36)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 w14:paraId="19611C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3CF52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4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215ED54">
            <w:pPr>
              <w:kinsoku w:val="0"/>
              <w:jc w:val="left"/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黑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altiness Preference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3E71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9EC2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9748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48</w:t>
            </w:r>
          </w:p>
        </w:tc>
      </w:tr>
      <w:tr w14:paraId="72982C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4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39D0DC2">
            <w:pPr>
              <w:kinsoku w:val="0"/>
              <w:jc w:val="right"/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alty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259E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15 (40.39)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46F1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39 (38.61)</w:t>
            </w:r>
          </w:p>
        </w:tc>
        <w:tc>
          <w:tcPr>
            <w:tcW w:w="2025" w:type="dxa"/>
            <w:tcBorders>
              <w:tl2br w:val="nil"/>
              <w:tr2bl w:val="nil"/>
            </w:tcBorders>
          </w:tcPr>
          <w:p w14:paraId="35AAC0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FC026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4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2E9D45B">
            <w:pPr>
              <w:kinsoku w:val="0"/>
              <w:jc w:val="right"/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oderate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847D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31 (33.80)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8C7CF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22 (37.39)</w:t>
            </w:r>
          </w:p>
        </w:tc>
        <w:tc>
          <w:tcPr>
            <w:tcW w:w="2025" w:type="dxa"/>
            <w:tcBorders>
              <w:tl2br w:val="nil"/>
              <w:tr2bl w:val="nil"/>
            </w:tcBorders>
          </w:tcPr>
          <w:p w14:paraId="346DB4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F229F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4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982868B">
            <w:pPr>
              <w:kinsoku w:val="0"/>
              <w:jc w:val="right"/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land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F7046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29 (25.80)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5D05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35 (24.00)</w:t>
            </w:r>
          </w:p>
        </w:tc>
        <w:tc>
          <w:tcPr>
            <w:tcW w:w="2025" w:type="dxa"/>
            <w:tcBorders>
              <w:tl2br w:val="nil"/>
              <w:tr2bl w:val="nil"/>
            </w:tcBorders>
          </w:tcPr>
          <w:p w14:paraId="18B83D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CB98F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4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 w14:paraId="1E488F40">
            <w:pPr>
              <w:kinsoku w:val="0"/>
              <w:jc w:val="left"/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黑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Kelp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60AC43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4BA350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5350C5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451</w:t>
            </w:r>
          </w:p>
        </w:tc>
      </w:tr>
      <w:tr w14:paraId="45B0BF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4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 w14:paraId="55C87998">
            <w:pPr>
              <w:kinsoku w:val="0"/>
              <w:jc w:val="right"/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Rarely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06ED8F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93 (62.20)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62973B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77 (62.82)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5EC4F9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28A50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4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 w14:paraId="289D9CA1">
            <w:pPr>
              <w:kinsoku w:val="0"/>
              <w:jc w:val="right"/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nsume occasionally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418E96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21 (33.02)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163411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66 (33.38)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668A4B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817BD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4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 w14:paraId="6F4539C9">
            <w:pPr>
              <w:kinsoku w:val="0"/>
              <w:jc w:val="right"/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nsume regularly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4DC6BE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1 (4.78)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5C83E6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3 (3.80)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4B1BE4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85E1D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4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1D5AFDC">
            <w:pPr>
              <w:kinsoku w:val="0"/>
              <w:jc w:val="left"/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黑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ori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DC83C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5B2A4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16B9C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14</w:t>
            </w:r>
          </w:p>
        </w:tc>
      </w:tr>
      <w:tr w14:paraId="3EDEA5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4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D8F5E2A">
            <w:pPr>
              <w:kinsoku w:val="0"/>
              <w:jc w:val="right"/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Rarely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01C4F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81 (61.25)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93337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82 (63.18)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CE316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91A3D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4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E711882">
            <w:pPr>
              <w:kinsoku w:val="0"/>
              <w:jc w:val="right"/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nsume occasionally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3C61E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17 (32.71)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28539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54 (32.52)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BEF5E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43C21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4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EB49FB9">
            <w:pPr>
              <w:kinsoku w:val="0"/>
              <w:jc w:val="right"/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nsume regularly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2605D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7 (6.04)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5EE6F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0 (4.30)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733AB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3B9A3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4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 w14:paraId="71E54C6E">
            <w:pPr>
              <w:kinsoku w:val="0"/>
              <w:jc w:val="left"/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黑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gg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04B1FC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3B3404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55A12F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83</w:t>
            </w:r>
          </w:p>
        </w:tc>
      </w:tr>
      <w:tr w14:paraId="688EBE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4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 w14:paraId="23C9A767">
            <w:pPr>
              <w:kinsoku w:val="0"/>
              <w:jc w:val="right"/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Rarely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0A27D5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0 (7.06)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353D8E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22 (8.74)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158D4B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C29B4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4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 w14:paraId="47220808">
            <w:pPr>
              <w:kinsoku w:val="0"/>
              <w:jc w:val="right"/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nsume occasionally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7F9AEC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03 (15.92)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756743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01 (14.40)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159BFC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6E06C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4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 w14:paraId="06F930B3">
            <w:pPr>
              <w:kinsoku w:val="0"/>
              <w:jc w:val="right"/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nsume regularly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20CDFF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82 (77.02)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19CF75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073 (76.86)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46C8F8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4F45B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4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AAD694C">
            <w:pPr>
              <w:kinsoku w:val="0"/>
              <w:jc w:val="left"/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黑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airy products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AD43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F7FD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C043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</w:tc>
      </w:tr>
      <w:tr w14:paraId="6515CE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4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D5F22B6">
            <w:pPr>
              <w:kinsoku w:val="0"/>
              <w:jc w:val="right"/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Rarely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C391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58 (59.45)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B115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91 (63.83)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684F0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1B370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4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0B0ECDD">
            <w:pPr>
              <w:kinsoku w:val="0"/>
              <w:jc w:val="right"/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nsume occasionally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7B90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53 (19.84)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6A5E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14 (15.33)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B6F3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ED332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4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BE3B92D">
            <w:pPr>
              <w:kinsoku w:val="0"/>
              <w:jc w:val="right"/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nsume regularly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43E8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64 (20.71)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2B84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91 (20.85)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8E0E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EDE40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4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 w14:paraId="074F569C">
            <w:pPr>
              <w:kinsoku w:val="0"/>
              <w:jc w:val="left"/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黑体" w:cs="Times New Roman"/>
                <w:b/>
                <w:bCs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ascii="Times New Roman" w:hAnsi="Times New Roman" w:eastAsia="黑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sh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09BA44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49D7A5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70F62B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23</w:t>
            </w:r>
          </w:p>
        </w:tc>
      </w:tr>
      <w:tr w14:paraId="448136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4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 w14:paraId="1F622F3D">
            <w:pPr>
              <w:kinsoku w:val="0"/>
              <w:jc w:val="right"/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Rarely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14BB0D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30 (65.10)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66FB25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78 (70.06)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 w14:paraId="4BC7A1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D4079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4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 w14:paraId="2C1AF69E">
            <w:pPr>
              <w:kinsoku w:val="0"/>
              <w:jc w:val="right"/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nsume occasionally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2173E3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08 (32.00)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75EEE9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82 (27.36)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 w14:paraId="698779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54234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4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 w14:paraId="7D7E5E3F">
            <w:pPr>
              <w:kinsoku w:val="0"/>
              <w:jc w:val="right"/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nsume regularly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73F2A4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7 (2.90)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3E9AC8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6 (2.58)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 w14:paraId="52FAA9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31EB7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4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7F46341">
            <w:pPr>
              <w:kinsoku w:val="0"/>
              <w:jc w:val="left"/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黑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ypes of edible oil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9066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FB10F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9E54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17</w:t>
            </w:r>
          </w:p>
        </w:tc>
      </w:tr>
      <w:tr w14:paraId="35F917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4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C66599F">
            <w:pPr>
              <w:kinsoku w:val="0"/>
              <w:jc w:val="right"/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黑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</w:t>
            </w:r>
            <w:r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getable oil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88F0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163 (91.22)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80DE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278 (91.55)</w:t>
            </w:r>
          </w:p>
        </w:tc>
        <w:tc>
          <w:tcPr>
            <w:tcW w:w="2025" w:type="dxa"/>
            <w:tcBorders>
              <w:tl2br w:val="nil"/>
              <w:tr2bl w:val="nil"/>
            </w:tcBorders>
          </w:tcPr>
          <w:p w14:paraId="4FEF9A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97D02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4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010A47F">
            <w:pPr>
              <w:kinsoku w:val="0"/>
              <w:jc w:val="right"/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 xml:space="preserve"> Animal fat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8379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 (0.47)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CA84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 (0.21)</w:t>
            </w:r>
          </w:p>
        </w:tc>
        <w:tc>
          <w:tcPr>
            <w:tcW w:w="2025" w:type="dxa"/>
            <w:tcBorders>
              <w:tl2br w:val="nil"/>
              <w:tr2bl w:val="nil"/>
            </w:tcBorders>
          </w:tcPr>
          <w:p w14:paraId="5B391F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E6A9A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4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BC28B4D">
            <w:pPr>
              <w:kinsoku w:val="0"/>
              <w:jc w:val="right"/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oth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66BF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3 (4.16)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CE34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5 (2.51)</w:t>
            </w:r>
          </w:p>
        </w:tc>
        <w:tc>
          <w:tcPr>
            <w:tcW w:w="2025" w:type="dxa"/>
            <w:tcBorders>
              <w:tl2br w:val="nil"/>
              <w:tr2bl w:val="nil"/>
            </w:tcBorders>
          </w:tcPr>
          <w:p w14:paraId="0AB35F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4CA88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4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AA8EBB6">
            <w:pPr>
              <w:kinsoku w:val="0"/>
              <w:jc w:val="right"/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Others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6796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3 (4.16)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0AA5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0 (5.73)</w:t>
            </w:r>
          </w:p>
        </w:tc>
        <w:tc>
          <w:tcPr>
            <w:tcW w:w="2025" w:type="dxa"/>
            <w:tcBorders>
              <w:tl2br w:val="nil"/>
              <w:tr2bl w:val="nil"/>
            </w:tcBorders>
          </w:tcPr>
          <w:p w14:paraId="158AB1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B28A9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4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 w14:paraId="68DDB085">
            <w:pPr>
              <w:kinsoku w:val="0"/>
              <w:jc w:val="left"/>
              <w:rPr>
                <w:rFonts w:ascii="Times New Roman" w:hAnsi="Times New Roman" w:eastAsia="黑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黑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ietary Supplements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1BC9D7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2961F1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2D8966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635</w:t>
            </w:r>
          </w:p>
        </w:tc>
      </w:tr>
      <w:tr w14:paraId="719A58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4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 w14:paraId="31FD1655">
            <w:pPr>
              <w:kinsoku w:val="0"/>
              <w:jc w:val="right"/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No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ne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554E96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171 (91.84)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42F9C5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267 (90.76)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 w14:paraId="030854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78647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4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 w14:paraId="494877E2">
            <w:pPr>
              <w:kinsoku w:val="0"/>
              <w:jc w:val="right"/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inerals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7C2BE8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5 (4.31)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3B92AA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7 (4.80)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 w14:paraId="04A5CB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ED29D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4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 w14:paraId="2563E102">
            <w:pPr>
              <w:kinsoku w:val="0"/>
              <w:jc w:val="right"/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ultivitamins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03BBD4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1 (0.86)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57D9FD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0 (0.72)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 w14:paraId="60CEF6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9B002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4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 w14:paraId="70E104A5">
            <w:pPr>
              <w:kinsoku w:val="0"/>
              <w:jc w:val="right"/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thers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037C1B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8 (2.98)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4B45B2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2 (3.72)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 w14:paraId="4BE70B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CBB11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4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065E812">
            <w:pPr>
              <w:kinsoku w:val="0"/>
              <w:jc w:val="left"/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黑体" w:cs="Times New Roman"/>
                <w:b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Tumor </w:t>
            </w:r>
            <w:r>
              <w:rPr>
                <w:rFonts w:hint="eastAsia" w:ascii="Times New Roman" w:hAnsi="Times New Roman" w:eastAsia="黑体" w:cs="Times New Roman"/>
                <w:b/>
                <w:bCs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eastAsia="黑体" w:cs="Times New Roman"/>
                <w:b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onditions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084EB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649B7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50430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33</w:t>
            </w:r>
          </w:p>
        </w:tc>
      </w:tr>
      <w:tr w14:paraId="145354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4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FA826BE">
            <w:pPr>
              <w:kinsoku w:val="0"/>
              <w:jc w:val="right"/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黑体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0E325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268 (99.45)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51D08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377 (98.64)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5D054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63AA3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4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BCD8843">
            <w:pPr>
              <w:kinsoku w:val="0"/>
              <w:jc w:val="right"/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黑体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6F15B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 (0.55)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462D7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9 (1.36)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EE299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23C6D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4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top"/>
          </w:tcPr>
          <w:p w14:paraId="3E7F107B">
            <w:pPr>
              <w:kinsoku w:val="0"/>
              <w:jc w:val="left"/>
              <w:rPr>
                <w:rFonts w:ascii="Times New Roman" w:hAnsi="Times New Roman" w:eastAsia="黑体" w:cs="Times New Roman"/>
                <w:color w:val="000000" w:themeColor="text1"/>
                <w:kern w:val="2"/>
                <w:sz w:val="21"/>
                <w:szCs w:val="21"/>
                <w:shd w:val="clear" w:color="auto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黑体" w:cs="Times New Roman"/>
                <w:b/>
                <w:bCs/>
                <w:color w:val="000000" w:themeColor="text1"/>
                <w:kern w:val="2"/>
                <w:sz w:val="21"/>
                <w:szCs w:val="21"/>
                <w:shd w:val="clear" w:color="auto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Timing of Salt Addition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top"/>
          </w:tcPr>
          <w:p w14:paraId="411B0E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leftChars="0" w:right="40" w:rightChars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top"/>
          </w:tcPr>
          <w:p w14:paraId="459515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leftChars="0" w:right="40" w:rightChars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667DFD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leftChars="0" w:right="40" w:rightChars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88</w:t>
            </w:r>
          </w:p>
        </w:tc>
      </w:tr>
      <w:tr w14:paraId="2466EB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4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top"/>
          </w:tcPr>
          <w:p w14:paraId="066FCF7D">
            <w:pPr>
              <w:kinsoku w:val="0"/>
              <w:jc w:val="right"/>
              <w:rPr>
                <w:rFonts w:ascii="Times New Roman" w:hAnsi="Times New Roman" w:eastAsia="黑体" w:cs="Times New Roman"/>
                <w:color w:val="000000" w:themeColor="text1"/>
                <w:kern w:val="2"/>
                <w:sz w:val="21"/>
                <w:szCs w:val="21"/>
                <w:shd w:val="clear" w:color="auto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At the start of cooking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015A31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leftChars="0" w:right="40" w:rightChars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77 (13.88)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15E0F7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leftChars="0" w:right="40" w:rightChars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57 (11.25)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top"/>
          </w:tcPr>
          <w:p w14:paraId="669ADF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leftChars="0" w:right="40" w:rightChars="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C23D9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4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top"/>
          </w:tcPr>
          <w:p w14:paraId="2E733D1A">
            <w:pPr>
              <w:kinsoku w:val="0"/>
              <w:jc w:val="right"/>
              <w:rPr>
                <w:rFonts w:ascii="Times New Roman" w:hAnsi="Times New Roman" w:eastAsia="黑体" w:cs="Times New Roman"/>
                <w:color w:val="000000" w:themeColor="text1"/>
                <w:kern w:val="2"/>
                <w:sz w:val="21"/>
                <w:szCs w:val="21"/>
                <w:shd w:val="clear" w:color="auto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ring cooking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44567A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leftChars="0" w:right="40" w:rightChars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30 (65.10)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4A2F6A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leftChars="0" w:right="40" w:rightChars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22 (66.05)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top"/>
          </w:tcPr>
          <w:p w14:paraId="0B2FC5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leftChars="0" w:right="40" w:rightChars="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E1963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4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top"/>
          </w:tcPr>
          <w:p w14:paraId="0530CD9D">
            <w:pPr>
              <w:kinsoku w:val="0"/>
              <w:jc w:val="right"/>
              <w:rPr>
                <w:rFonts w:ascii="Times New Roman" w:hAnsi="Times New Roman" w:eastAsia="黑体" w:cs="Times New Roman"/>
                <w:color w:val="000000" w:themeColor="text1"/>
                <w:kern w:val="2"/>
                <w:sz w:val="21"/>
                <w:szCs w:val="21"/>
                <w:shd w:val="clear" w:color="auto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After cooking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240155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leftChars="0" w:right="40" w:rightChars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42 (18.98)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1F9EDD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leftChars="0" w:right="40" w:rightChars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89 (20.70)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top"/>
          </w:tcPr>
          <w:p w14:paraId="535860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leftChars="0" w:right="40" w:rightChars="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88624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4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top"/>
          </w:tcPr>
          <w:p w14:paraId="5CD43C7D">
            <w:pPr>
              <w:kinsoku w:val="0"/>
              <w:jc w:val="right"/>
              <w:rPr>
                <w:rFonts w:ascii="Times New Roman" w:hAnsi="Times New Roman" w:eastAsia="黑体" w:cs="Times New Roman"/>
                <w:color w:val="000000" w:themeColor="text1"/>
                <w:kern w:val="2"/>
                <w:sz w:val="21"/>
                <w:szCs w:val="21"/>
                <w:shd w:val="clear" w:color="auto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黑体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Randomly added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34AC63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leftChars="0" w:right="40" w:rightChars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6 (2.04)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5D1271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leftChars="0" w:right="40" w:rightChars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8 (2.01)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top"/>
          </w:tcPr>
          <w:p w14:paraId="3B0A8E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leftChars="0" w:right="40" w:rightChars="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1B6A4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4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2291EF01">
            <w:pPr>
              <w:kinsoku w:val="0"/>
              <w:jc w:val="left"/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黑体" w:cs="Times New Roman"/>
                <w:b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Cardiovascular </w:t>
            </w:r>
            <w:r>
              <w:rPr>
                <w:rFonts w:hint="eastAsia" w:ascii="Times New Roman" w:hAnsi="Times New Roman" w:eastAsia="黑体" w:cs="Times New Roman"/>
                <w:b/>
                <w:bCs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ascii="Times New Roman" w:hAnsi="Times New Roman" w:eastAsia="黑体" w:cs="Times New Roman"/>
                <w:b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isease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538AB9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0BEA10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2D8F68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651</w:t>
            </w:r>
          </w:p>
        </w:tc>
      </w:tr>
      <w:tr w14:paraId="2394D1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4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06DF0C60">
            <w:pPr>
              <w:kinsoku w:val="0"/>
              <w:jc w:val="right"/>
              <w:rPr>
                <w:rFonts w:ascii="Times New Roman" w:hAnsi="Times New Roman" w:eastAsia="黑体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黑体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35EA75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131 (88.71)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7EBBB2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246 (89.26)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01AEA2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C9826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4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1F2921C3">
            <w:pPr>
              <w:kinsoku w:val="0"/>
              <w:jc w:val="right"/>
              <w:rPr>
                <w:rFonts w:ascii="Times New Roman" w:hAnsi="Times New Roman" w:eastAsia="黑体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黑体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0800F6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44 (11.29)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280622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50 (10.74)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0E7794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09786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4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 w14:paraId="1408F7E1">
            <w:pPr>
              <w:kinsoku w:val="0"/>
              <w:jc w:val="left"/>
              <w:rPr>
                <w:rFonts w:ascii="Times New Roman" w:hAnsi="Times New Roman" w:eastAsia="黑体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黑体" w:cs="Times New Roman"/>
                <w:b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History of </w:t>
            </w:r>
            <w:r>
              <w:rPr>
                <w:rFonts w:hint="eastAsia" w:ascii="Times New Roman" w:hAnsi="Times New Roman" w:eastAsia="黑体" w:cs="Times New Roman"/>
                <w:b/>
                <w:bCs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ck R</w:t>
            </w:r>
            <w:r>
              <w:rPr>
                <w:rFonts w:ascii="Times New Roman" w:hAnsi="Times New Roman" w:eastAsia="黑体" w:cs="Times New Roman"/>
                <w:b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diation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371A39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0412FC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677939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87</w:t>
            </w:r>
          </w:p>
        </w:tc>
      </w:tr>
      <w:tr w14:paraId="440635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4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 w14:paraId="40035253">
            <w:pPr>
              <w:kinsoku w:val="0"/>
              <w:jc w:val="right"/>
              <w:rPr>
                <w:rFonts w:ascii="Times New Roman" w:hAnsi="Times New Roman" w:eastAsia="黑体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黑体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5A7A1C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12 (71.53)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19971A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002 (71.78)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 w14:paraId="54EDDB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A8B7F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4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 w14:paraId="3D458649">
            <w:pPr>
              <w:kinsoku w:val="0"/>
              <w:jc w:val="right"/>
              <w:rPr>
                <w:rFonts w:ascii="Times New Roman" w:hAnsi="Times New Roman" w:eastAsia="黑体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黑体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2F3D7B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63 (28.47)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64C92C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94 (28.22)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 w14:paraId="14CBD3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7C0815E0"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 w14:paraId="507F1DC7"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37A64AA3">
      <w:pPr>
        <w:tabs>
          <w:tab w:val="left" w:pos="2501"/>
        </w:tabs>
        <w:kinsoku w:val="0"/>
        <w:jc w:val="left"/>
      </w:pPr>
      <w:r>
        <w:rPr>
          <w:rFonts w:hint="eastAsia" w:ascii="Times New Roman" w:hAnsi="Times New Roman"/>
        </w:rPr>
        <w:t>Stable 2 Univariate regression variable selection table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8"/>
        <w:gridCol w:w="1905"/>
        <w:gridCol w:w="2362"/>
        <w:gridCol w:w="2362"/>
        <w:gridCol w:w="2362"/>
        <w:gridCol w:w="2362"/>
      </w:tblGrid>
      <w:tr w14:paraId="61A9C6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  <w:tcBorders>
              <w:bottom w:val="single" w:color="auto" w:sz="4" w:space="0"/>
            </w:tcBorders>
          </w:tcPr>
          <w:p w14:paraId="018A25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1905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2BDD15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Cs w:val="21"/>
              </w:rPr>
              <w:t>β</w:t>
            </w:r>
          </w:p>
        </w:tc>
        <w:tc>
          <w:tcPr>
            <w:tcW w:w="2362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5B82BF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Cs w:val="21"/>
              </w:rPr>
              <w:t>S.E</w:t>
            </w:r>
          </w:p>
        </w:tc>
        <w:tc>
          <w:tcPr>
            <w:tcW w:w="2362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41F7DB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Cs w:val="21"/>
              </w:rPr>
              <w:t>Z</w:t>
            </w:r>
          </w:p>
        </w:tc>
        <w:tc>
          <w:tcPr>
            <w:tcW w:w="2362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5CBA5B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2362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745E53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Cs w:val="21"/>
              </w:rPr>
              <w:t>OR (95%CI)</w:t>
            </w:r>
          </w:p>
        </w:tc>
      </w:tr>
      <w:tr w14:paraId="573924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1" w:type="dxa"/>
            <w:gridSpan w:val="6"/>
            <w:tcBorders>
              <w:top w:val="single" w:color="auto" w:sz="4" w:space="0"/>
              <w:tl2br w:val="nil"/>
              <w:tr2bl w:val="nil"/>
            </w:tcBorders>
          </w:tcPr>
          <w:p w14:paraId="492979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T4</w:t>
            </w:r>
          </w:p>
        </w:tc>
      </w:tr>
      <w:tr w14:paraId="4E6F8F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 w14:paraId="464A0E95">
            <w:pPr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Cs w:val="21"/>
              </w:rPr>
              <w:t>Water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221E41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7DBDB7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722D88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57D758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7B6AE2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</w:tr>
      <w:tr w14:paraId="02B98D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 w14:paraId="28E1F082">
            <w:pPr>
              <w:kinsoku w:val="0"/>
              <w:jc w:val="righ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  <w:t>Centralized well water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7ED463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.44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34EB89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66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4B0433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3.71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7B4510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Times New Roman" w:hAnsi="Times New Roman" w:eastAsia="宋体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23A818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1.49 (3.17 ~ 41.69)</w:t>
            </w:r>
          </w:p>
        </w:tc>
      </w:tr>
      <w:tr w14:paraId="61BD03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 w14:paraId="2372882E">
            <w:pPr>
              <w:kinsoku w:val="0"/>
              <w:jc w:val="righ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Private well water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7BDF05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3.35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35E051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.05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79928F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3.17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068F87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4B3C42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8.38 (3.59 ~ 224.13)</w:t>
            </w:r>
          </w:p>
        </w:tc>
      </w:tr>
      <w:tr w14:paraId="01F021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2B2D7F2D">
            <w:pPr>
              <w:kinsoku w:val="0"/>
              <w:jc w:val="left"/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Cs w:val="21"/>
              </w:rPr>
              <w:t>Kelp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0B749C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13AC06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498B9C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0BEEE1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663B09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</w:tr>
      <w:tr w14:paraId="791667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7442D1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righ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nsume occasionally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425B6C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79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4863BC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38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35529D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3D811C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36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1D2D97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.20 (1.05 ~ 4.60)</w:t>
            </w:r>
          </w:p>
        </w:tc>
      </w:tr>
      <w:tr w14:paraId="16F219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6BA054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Cs w:val="21"/>
              </w:rPr>
              <w:t>Nori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00DFAC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1FD678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01C6AF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3E5357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1E49F9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</w:tr>
      <w:tr w14:paraId="3F2F3D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60CF9D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righ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nsume occasionally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17E84B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79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459DBA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36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4EFF8E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.22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3D1469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27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5331F9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.20 (1.10 ~ 4.42)</w:t>
            </w:r>
          </w:p>
        </w:tc>
      </w:tr>
      <w:tr w14:paraId="07B277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12443D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黑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黑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airy products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5EEFDE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334725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4B729F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076F55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551E55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</w:tr>
      <w:tr w14:paraId="3B474C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64A7A2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righ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nsume occasionally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0E011F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.18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5C3362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56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3A55BA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.10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05EC84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36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5DB31C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3.26 (1.08 ~ 9.81)</w:t>
            </w:r>
          </w:p>
        </w:tc>
      </w:tr>
      <w:tr w14:paraId="712700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395846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Cs w:val="21"/>
              </w:rPr>
              <w:t>Radiation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0A968E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4CEB35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766F1B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1F7189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61C22C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</w:tr>
      <w:tr w14:paraId="7B4F7C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0047B2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Yes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599605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87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6B506A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34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07018E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.58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61D20D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10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524D51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.39 (1.23 ~ 4.64)</w:t>
            </w:r>
          </w:p>
        </w:tc>
      </w:tr>
      <w:tr w14:paraId="2C9875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335F85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Cs w:val="21"/>
              </w:rPr>
              <w:t>WI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728085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-0.01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4790BB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167533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-2.45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293EE8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14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6D6DE9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99 (0.99 ~ 0.99)</w:t>
            </w:r>
          </w:p>
        </w:tc>
      </w:tr>
      <w:tr w14:paraId="295C21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1" w:type="dxa"/>
            <w:gridSpan w:val="6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EE70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SH (low water iodine)</w:t>
            </w:r>
          </w:p>
        </w:tc>
      </w:tr>
      <w:tr w14:paraId="716951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4E764B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  <w:t>Smoke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2B4801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046C4E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4A17E6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120179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5D9327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</w:tr>
      <w:tr w14:paraId="2F46BF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70612B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Current smoker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5AE1CF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-2.18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23EF75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.07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346FF6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-2.05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4648BA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41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6F2666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11 (0.01 ~ 0.91)</w:t>
            </w:r>
          </w:p>
        </w:tc>
      </w:tr>
      <w:tr w14:paraId="739BD0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483CD0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Cs w:val="21"/>
              </w:rPr>
              <w:t>Water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6025A7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1F8CEF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7CD1B6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1457E8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0B7A73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</w:tr>
      <w:tr w14:paraId="25740E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3BA13D5D">
            <w:pPr>
              <w:kinsoku w:val="0"/>
              <w:jc w:val="righ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  <w:t>Centralized well water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33BBDB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.63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48DC9D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69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52A1F2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.35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29DCD9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19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189EF6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5.09 (1.31 ~ 19.84)</w:t>
            </w:r>
          </w:p>
        </w:tc>
      </w:tr>
      <w:tr w14:paraId="3EDB57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04F09FC">
            <w:pPr>
              <w:kinsoku w:val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Private well water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233F0E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3.01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451715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.06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21AEF1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.85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4F66BA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33076C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0.37 (2.56 ~ 162.17)</w:t>
            </w:r>
          </w:p>
        </w:tc>
      </w:tr>
      <w:tr w14:paraId="26E7D6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7FB7B464">
            <w:pPr>
              <w:kinsoku w:val="0"/>
              <w:jc w:val="righ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ottled water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45904E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.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4C27F1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33792D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4AD537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70CDEC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3.11 (1.07 ~ 9.02)</w:t>
            </w:r>
          </w:p>
        </w:tc>
      </w:tr>
      <w:tr w14:paraId="6B252D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 w14:paraId="271E93C0">
            <w:pPr>
              <w:kinsoku w:val="0"/>
              <w:jc w:val="left"/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Cs w:val="21"/>
              </w:rPr>
              <w:t>Nori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5B16EC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198AAC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781753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31FBDF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26A6E1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</w:tr>
      <w:tr w14:paraId="05F5FA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0C5951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righ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nsume occasionally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59A7F0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1AC023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5830EA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.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679323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12B35C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.12 (1.01 ~ 4.47)</w:t>
            </w:r>
          </w:p>
        </w:tc>
      </w:tr>
      <w:tr w14:paraId="1955DD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488517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Cs w:val="21"/>
              </w:rPr>
              <w:t>UI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34DB2F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57B35A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16B2D1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.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651E81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5E55B6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.01 (1.01 ~ 1.01)</w:t>
            </w:r>
          </w:p>
        </w:tc>
      </w:tr>
      <w:tr w14:paraId="399678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1" w:type="dxa"/>
            <w:gridSpan w:val="6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2842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SH (high water iodine)</w:t>
            </w:r>
          </w:p>
        </w:tc>
      </w:tr>
      <w:tr w14:paraId="6474F4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5CA246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Cs w:val="21"/>
              </w:rPr>
              <w:t>Water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58736D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5F492F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15ABCC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7ADE59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3F1003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</w:tr>
      <w:tr w14:paraId="0CE0D6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top"/>
          </w:tcPr>
          <w:p w14:paraId="75E2D631">
            <w:pPr>
              <w:kinsoku w:val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  <w:t>Centralized well water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1A4005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8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250F53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57FCF5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3.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1E590D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596EDB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.42 (1.36 ~ 4.29)</w:t>
            </w:r>
          </w:p>
        </w:tc>
      </w:tr>
      <w:tr w14:paraId="004364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top"/>
          </w:tcPr>
          <w:p w14:paraId="288F9E58">
            <w:pPr>
              <w:kinsoku w:val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Private well water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28BA62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3.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114F41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.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28970D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3.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45EE7D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694B13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4.64 (3.22 ~ 188.51)</w:t>
            </w:r>
          </w:p>
        </w:tc>
      </w:tr>
      <w:tr w14:paraId="16D2EF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 w14:paraId="3481070B">
            <w:pPr>
              <w:kinsoku w:val="0"/>
              <w:jc w:val="righ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ottled water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54F7F0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.8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46D3A1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3FDBC4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.8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6D0C15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03A61D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6.28 (1.74 ~ 22.68)</w:t>
            </w:r>
          </w:p>
        </w:tc>
      </w:tr>
      <w:tr w14:paraId="1141C4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3546AEF8">
            <w:pPr>
              <w:kinsoku w:val="0"/>
              <w:jc w:val="left"/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Cs w:val="21"/>
              </w:rPr>
              <w:t>Kelp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73B320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39F6C3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4AABAD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372B30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0EF969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</w:tr>
      <w:tr w14:paraId="14A267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232B2C62">
            <w:pPr>
              <w:kinsoku w:val="0"/>
              <w:jc w:val="right"/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nsume occasionally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4A525F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.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551374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66588D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3.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6E4066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Times New Roman" w:hAnsi="Times New Roman" w:eastAsia="宋体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37B422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3.04 (1.72 ~ 5.37)</w:t>
            </w:r>
          </w:p>
        </w:tc>
      </w:tr>
      <w:tr w14:paraId="474915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 w14:paraId="357390C9">
            <w:pPr>
              <w:kinsoku w:val="0"/>
              <w:jc w:val="left"/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Cs w:val="21"/>
              </w:rPr>
              <w:t>Nori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2D864C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14412A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230C83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322572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61B3BC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</w:tr>
      <w:tr w14:paraId="5CFEF6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 w14:paraId="59CF6E12">
            <w:pPr>
              <w:kinsoku w:val="0"/>
              <w:jc w:val="right"/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nsume occasionally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05BE85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77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790CAF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27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76C3A9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.83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4B54C7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0E7296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.15 (1.27 ~ 3.66)</w:t>
            </w:r>
          </w:p>
        </w:tc>
      </w:tr>
      <w:tr w14:paraId="644CD4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3C3143A2">
            <w:pPr>
              <w:kinsoku w:val="0"/>
              <w:jc w:val="left"/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黑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airy products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48FC76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185D74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545AFF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420827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4DCD9E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</w:tr>
      <w:tr w14:paraId="7771CD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72784636">
            <w:pPr>
              <w:kinsoku w:val="0"/>
              <w:jc w:val="righ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nsume occasionally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0B2A7C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.21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77E6EB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39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70F2C2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3.07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2C2998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52C1FF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3.35 (1.55 ~ 7.26)</w:t>
            </w:r>
          </w:p>
        </w:tc>
      </w:tr>
      <w:tr w14:paraId="1DF780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63F1D278">
            <w:pPr>
              <w:kinsoku w:val="0"/>
              <w:jc w:val="righ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nsume regularly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4F2436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.32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3B3ACF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41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5A4819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3.23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1AF42E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2495B2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3.73 (1.68 ~ 8.28)</w:t>
            </w:r>
          </w:p>
        </w:tc>
      </w:tr>
      <w:tr w14:paraId="0550F0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 w14:paraId="3B09F8BB">
            <w:pPr>
              <w:kinsoku w:val="0"/>
              <w:jc w:val="left"/>
              <w:rPr>
                <w:rFonts w:ascii="Times New Roman" w:hAnsi="Times New Roman" w:eastAsia="黑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Cs w:val="21"/>
              </w:rPr>
              <w:t>Fish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089801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4A7648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36BBCD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5DC58C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7EA119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</w:tr>
      <w:tr w14:paraId="092AD8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 w14:paraId="0D246E47">
            <w:pPr>
              <w:kinsoku w:val="0"/>
              <w:jc w:val="righ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nsume occasionally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49A743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.04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30DF12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30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78C8A0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3.42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43D2DC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Times New Roman" w:hAnsi="Times New Roman" w:eastAsia="宋体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0B564F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.82 (1.56 ~ 5.10)</w:t>
            </w:r>
          </w:p>
        </w:tc>
      </w:tr>
      <w:tr w14:paraId="65C056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4BC5BA42">
            <w:pPr>
              <w:kinsoku w:val="0"/>
              <w:jc w:val="left"/>
              <w:rPr>
                <w:rFonts w:ascii="Times New Roman" w:hAnsi="Times New Roman" w:eastAsia="黑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黑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ypes of edible oil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7B8756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11FC6B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1BC2D9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1D30F3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79F5CC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</w:tr>
      <w:tr w14:paraId="14899D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1ED3C7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right"/>
              <w:rPr>
                <w:rFonts w:hint="eastAsia" w:ascii="Times New Roman" w:hAnsi="Times New Roman" w:eastAsia="黑体" w:cs="Times New Roman"/>
                <w:color w:val="000000"/>
                <w:szCs w:val="21"/>
                <w:lang w:eastAsia="zh-CN"/>
              </w:rPr>
            </w:pPr>
            <w:r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ther</w:t>
            </w:r>
            <w:r>
              <w:rPr>
                <w:rFonts w:hint="eastAsia" w:ascii="Times New Roman" w:hAnsi="Times New Roman" w:eastAsia="黑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3DAC4B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-0.79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15E564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39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1C3AFE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-2.05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1E42DA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41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05C93F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45 (0.21 ~ 0.97)</w:t>
            </w:r>
          </w:p>
        </w:tc>
      </w:tr>
      <w:tr w14:paraId="0EE74E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7E6C36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istory of Neck Radiation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188227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5431A0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0EE65F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36F45D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57B326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</w:tr>
      <w:tr w14:paraId="1D73AE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5ABB1F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 xml:space="preserve">  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Yes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57C48D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81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2A624B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24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17EE12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3.35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23448A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Times New Roman" w:hAnsi="Times New Roman" w:eastAsia="宋体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177C7A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.24 (1.40 ~ 3.60)</w:t>
            </w:r>
          </w:p>
        </w:tc>
      </w:tr>
      <w:tr w14:paraId="3E5830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79EA16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Cs w:val="21"/>
              </w:rPr>
              <w:t>WI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2471C3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-0.01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3B67B5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14A2B3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-4.10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40BF75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Times New Roman" w:hAnsi="Times New Roman" w:eastAsia="宋体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0C0888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99 (0.99 ~ 0.99)</w:t>
            </w:r>
          </w:p>
        </w:tc>
      </w:tr>
      <w:tr w14:paraId="16D350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171" w:type="dxa"/>
            <w:gridSpan w:val="6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838D1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POAb(low water iodine)</w:t>
            </w:r>
          </w:p>
        </w:tc>
      </w:tr>
      <w:tr w14:paraId="551192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43C3F6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Cs w:val="21"/>
              </w:rPr>
              <w:t>Water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4FCAAE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2D86AF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231821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6FB865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102777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</w:tr>
      <w:tr w14:paraId="337DD0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 w14:paraId="1E2F8D67">
            <w:pPr>
              <w:kinsoku w:val="0"/>
              <w:jc w:val="righ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Centralized well water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215077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3.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26F2C3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.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4A3181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3.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683258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6E7903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9.02 (3.72 ~ 226.42)</w:t>
            </w:r>
          </w:p>
        </w:tc>
      </w:tr>
      <w:tr w14:paraId="13BED0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7CA6C985">
            <w:pPr>
              <w:kinsoku w:val="0"/>
              <w:jc w:val="left"/>
              <w:rPr>
                <w:rFonts w:ascii="Times New Roman" w:hAnsi="Times New Roman" w:eastAsia="黑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Cs w:val="21"/>
              </w:rPr>
              <w:t>Egg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258DE8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5017BA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39570F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5BF40A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3C4DE7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</w:tr>
      <w:tr w14:paraId="0B3FEC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1A5D8F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righ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nsume occasionally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12450D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.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7E13BD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5647FD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.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22D036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28C792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4.87 (1.12 ~ 21.20)</w:t>
            </w:r>
          </w:p>
        </w:tc>
      </w:tr>
      <w:tr w14:paraId="4B9551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 w14:paraId="2E501D98">
            <w:pPr>
              <w:kinsoku w:val="0"/>
              <w:jc w:val="left"/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黑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airy products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528C2C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669DCE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4F0689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48DE0D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09ACF7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</w:tr>
      <w:tr w14:paraId="324F37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 w14:paraId="3A655946">
            <w:pPr>
              <w:kinsoku w:val="0"/>
              <w:jc w:val="righ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nsume regularly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5D1E92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.46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78F530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54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715587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.68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792D4C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59D743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4.31 (1.48 ~ 12.51)</w:t>
            </w:r>
          </w:p>
        </w:tc>
      </w:tr>
      <w:tr w14:paraId="163108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240A60CB">
            <w:pPr>
              <w:kinsoku w:val="0"/>
              <w:jc w:val="left"/>
              <w:rPr>
                <w:rFonts w:ascii="Times New Roman" w:hAnsi="Times New Roman" w:eastAsia="黑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Cs w:val="21"/>
              </w:rPr>
              <w:t>Egg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3D3005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7661B3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1D393F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3850F2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146232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</w:tr>
      <w:tr w14:paraId="005D93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721622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righ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nsume occasionally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564656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.34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63726C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38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37A84E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3.55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4ED175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Times New Roman" w:hAnsi="Times New Roman" w:eastAsia="宋体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5498AE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3.81 (1.82 ~ 7.97)</w:t>
            </w:r>
          </w:p>
        </w:tc>
      </w:tr>
      <w:tr w14:paraId="2CD41F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20E478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Cs w:val="21"/>
              </w:rPr>
              <w:t>Radiation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77FAF4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7177BC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198717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6EA8C7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5C07A8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</w:tr>
      <w:tr w14:paraId="0ECB70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60C978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Yes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2C216C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85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19445B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34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6E6D96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.52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7D361D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12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200C31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.33 (1.21 ~ 4.50)</w:t>
            </w:r>
          </w:p>
        </w:tc>
      </w:tr>
      <w:tr w14:paraId="02C62F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2DAF38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Cs w:val="21"/>
              </w:rPr>
              <w:t>UI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3623E0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196967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7BBECA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3.63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6167C9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Times New Roman" w:hAnsi="Times New Roman" w:eastAsia="宋体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65A840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.01 (1.01 ~ 1.01)</w:t>
            </w:r>
          </w:p>
        </w:tc>
      </w:tr>
      <w:tr w14:paraId="0E55CB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081439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Cs w:val="21"/>
              </w:rPr>
              <w:t>Height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0AEA57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-0.07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5B3312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02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514B82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-2.76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58C97F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452743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93 (0.89 ~ 0.98)</w:t>
            </w:r>
          </w:p>
        </w:tc>
      </w:tr>
      <w:tr w14:paraId="54E2C1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171" w:type="dxa"/>
            <w:gridSpan w:val="6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73E3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POAb(high water iodine)</w:t>
            </w:r>
          </w:p>
        </w:tc>
      </w:tr>
      <w:tr w14:paraId="62EB98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1A1615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Cs w:val="21"/>
              </w:rPr>
              <w:t>Water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5C43A5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2A2907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030867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746797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452621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</w:tr>
      <w:tr w14:paraId="709B6F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034A31B4">
            <w:pPr>
              <w:kinsoku w:val="0"/>
              <w:jc w:val="righ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Centralized well water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50616D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79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44A461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39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7135E7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.01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3C0942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44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4A5316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.21 (1.02 ~ 4.79)</w:t>
            </w:r>
          </w:p>
        </w:tc>
      </w:tr>
      <w:tr w14:paraId="071F36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161364D8">
            <w:pPr>
              <w:kinsoku w:val="0"/>
              <w:jc w:val="righ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Private well water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011066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.27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6D2F46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.07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499FE9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.11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16CB95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35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1B3CD0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9.65 (1.18 ~ 79.06)</w:t>
            </w:r>
          </w:p>
        </w:tc>
      </w:tr>
      <w:tr w14:paraId="05434A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 w14:paraId="53832CED">
            <w:pPr>
              <w:kinsoku w:val="0"/>
              <w:jc w:val="left"/>
              <w:rPr>
                <w:rFonts w:ascii="Times New Roman" w:hAnsi="Times New Roman" w:eastAsia="黑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Cs w:val="21"/>
              </w:rPr>
              <w:t>Kelp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6A5F52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65DF2B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3D8D55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721CE8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5A04CD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</w:tr>
      <w:tr w14:paraId="7029E6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017AA0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righ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nsume occasionally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586BC7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96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39E3C9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37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72B990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.61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53DFE4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9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4F57A3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.62 (1.27 ~ 5.38)</w:t>
            </w:r>
          </w:p>
        </w:tc>
      </w:tr>
      <w:tr w14:paraId="46B59F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12868376">
            <w:pPr>
              <w:kinsoku w:val="0"/>
              <w:jc w:val="left"/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黑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airy products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4D6DF7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0EB8BA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5FC489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11E7B5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011967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</w:tr>
      <w:tr w14:paraId="5491AA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40C45DD3">
            <w:pPr>
              <w:kinsoku w:val="0"/>
              <w:jc w:val="righ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nsume regularly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485045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95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4A774A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41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5D67D9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.28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7411FC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22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711BDA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.58 (1.14 ~ 5.81)</w:t>
            </w:r>
          </w:p>
        </w:tc>
      </w:tr>
      <w:tr w14:paraId="7150B0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733CB4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Cs w:val="21"/>
              </w:rPr>
              <w:t>Radiation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7AF524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299215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64445D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2DC03F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435A11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</w:tr>
      <w:tr w14:paraId="0AA486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3F8951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Yes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121A6D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.16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1AECD8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30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0B2E78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3.89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10CB5F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Times New Roman" w:hAnsi="Times New Roman" w:eastAsia="宋体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6515A6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3.18 (1.78 ~ 5.70)</w:t>
            </w:r>
          </w:p>
        </w:tc>
      </w:tr>
      <w:tr w14:paraId="7132C5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64C438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Cs w:val="21"/>
              </w:rPr>
              <w:t>WI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56C379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-0.01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2414F3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52D33C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-3.37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0CC32D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Times New Roman" w:hAnsi="Times New Roman" w:eastAsia="宋体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36B8F8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99 (0.99 ~ 0.99)</w:t>
            </w:r>
          </w:p>
        </w:tc>
      </w:tr>
      <w:tr w14:paraId="4EEEBE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3BEC1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Cs w:val="21"/>
              </w:rPr>
              <w:t>Height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0A23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-0.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ED9F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FF61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-2.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3C01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1DDE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94 (0.90 ~ 0.98)</w:t>
            </w:r>
          </w:p>
        </w:tc>
      </w:tr>
      <w:tr w14:paraId="34029C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3819BB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Cs w:val="21"/>
              </w:rPr>
              <w:t>Weight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4E29BB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-0.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321034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32C88A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-2.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5282B5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7B7E36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97 (0.95 ~ 0.99)</w:t>
            </w:r>
          </w:p>
        </w:tc>
      </w:tr>
      <w:tr w14:paraId="47508D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171" w:type="dxa"/>
            <w:gridSpan w:val="6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3019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GAb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low water iodine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7D7304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783E89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Cs w:val="21"/>
              </w:rPr>
              <w:t>Water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123486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041F19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381973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436C78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3355CB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</w:tr>
      <w:tr w14:paraId="40415F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 w14:paraId="40756216">
            <w:pPr>
              <w:kinsoku w:val="0"/>
              <w:jc w:val="righ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Centralized well water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7240B1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.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36D8B9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7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334D59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.5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3976BA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1AE78E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7.36 (1.55 ~ 34.94)</w:t>
            </w:r>
          </w:p>
        </w:tc>
      </w:tr>
      <w:tr w14:paraId="61930E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 w14:paraId="270A6483">
            <w:pPr>
              <w:kinsoku w:val="0"/>
              <w:jc w:val="righ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Private well water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54BEC5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3.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35B5B1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.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166044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.8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062ACE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334462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0.60 (2.63 ~ 161.42)</w:t>
            </w:r>
          </w:p>
        </w:tc>
      </w:tr>
      <w:tr w14:paraId="0C27D5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61AFD610">
            <w:pPr>
              <w:kinsoku w:val="0"/>
              <w:jc w:val="left"/>
              <w:rPr>
                <w:rFonts w:ascii="Times New Roman" w:hAnsi="Times New Roman" w:eastAsia="黑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Cs w:val="21"/>
              </w:rPr>
              <w:t>Kelp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31B400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617E3C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42EAE4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483BEF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3E52DE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</w:tr>
      <w:tr w14:paraId="2C6A19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6F2C83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righ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nsume occasionally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19AED6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.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636183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2EF218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.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189C5D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41BDE0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.81 (1.33 ~ 5.91)</w:t>
            </w:r>
          </w:p>
        </w:tc>
      </w:tr>
      <w:tr w14:paraId="27B702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7D688D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Cs w:val="21"/>
              </w:rPr>
              <w:t>Egg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2F032D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2807B4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4AB3B6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6B7393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4BE192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</w:tr>
      <w:tr w14:paraId="2D07D3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32DB16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righ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nsume occasionally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19EE54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.6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673432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587464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.7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0431D9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076AF3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5.38 (1.59 ~ 18.26)</w:t>
            </w:r>
          </w:p>
        </w:tc>
      </w:tr>
      <w:tr w14:paraId="1FAB23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203EABF1">
            <w:pPr>
              <w:kinsoku w:val="0"/>
              <w:jc w:val="left"/>
              <w:rPr>
                <w:rFonts w:ascii="Times New Roman" w:hAnsi="Times New Roman" w:eastAsia="黑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黑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airy products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1F56F0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65572D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5C7212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1F4095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0BA6F9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</w:tr>
      <w:tr w14:paraId="528E2E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038A6A04">
            <w:pPr>
              <w:kinsoku w:val="0"/>
              <w:jc w:val="righ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nsume occasionally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7011C1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.15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7436E9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44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79A547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.61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54B791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9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215846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3.17 (1.33 ~ 7.54)</w:t>
            </w:r>
          </w:p>
        </w:tc>
      </w:tr>
      <w:tr w14:paraId="3B3D1B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3394EA85">
            <w:pPr>
              <w:kinsoku w:val="0"/>
              <w:jc w:val="right"/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nsume regularly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72F5B0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.01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5673BF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66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317646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3.07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217397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6A96EE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7.50 (2.07 ~ 27.20)</w:t>
            </w:r>
          </w:p>
        </w:tc>
      </w:tr>
      <w:tr w14:paraId="317EDB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 w14:paraId="325CA7ED">
            <w:pPr>
              <w:kinsoku w:val="0"/>
              <w:jc w:val="left"/>
              <w:rPr>
                <w:rFonts w:ascii="Times New Roman" w:hAnsi="Times New Roman" w:eastAsia="黑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Cs w:val="21"/>
              </w:rPr>
              <w:t>Fish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27A2F9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3241EB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26034E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67DA6D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41B756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</w:tr>
      <w:tr w14:paraId="2399B4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6AC107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righ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nsume occasionally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0A45CC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85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32B647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37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15E642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.26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3D921A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24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29224A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.33 (1.12 ~ 4.85)</w:t>
            </w:r>
          </w:p>
        </w:tc>
      </w:tr>
      <w:tr w14:paraId="3F43E9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5AA352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Cs w:val="21"/>
              </w:rPr>
              <w:t>UI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468E01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50CDFF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09D9E5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3.75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074873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Times New Roman" w:hAnsi="Times New Roman" w:eastAsia="宋体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0179F8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.01 (1.01 ~ 1.01)</w:t>
            </w:r>
          </w:p>
        </w:tc>
      </w:tr>
      <w:tr w14:paraId="3ED9FB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4171" w:type="dxa"/>
            <w:gridSpan w:val="6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6438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GAb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igh water iodine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6324FE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4B9C95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Cs w:val="21"/>
              </w:rPr>
              <w:t>Water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5112B1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553C5E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080975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6DFC20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7C83B0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</w:tr>
      <w:tr w14:paraId="54CDC9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1D3CBF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righ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Centralized well water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3E7BBD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.04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2C21EA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35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2C2006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.97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639C8E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080C24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.84 (1.43 ~ 5.66)</w:t>
            </w:r>
          </w:p>
        </w:tc>
      </w:tr>
      <w:tr w14:paraId="3C9B77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75B521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Cs w:val="21"/>
              </w:rPr>
              <w:t>Kelp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40D7FE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395796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702EFE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55F06E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03C877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</w:tr>
      <w:tr w14:paraId="207579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334A2B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righ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nsume occasionally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3F7AFF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.04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6CBA78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35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48A700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.97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49DBC9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0FCF58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.84 (1.43 ~ 5.66)</w:t>
            </w:r>
          </w:p>
        </w:tc>
      </w:tr>
      <w:tr w14:paraId="1040AD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55BB74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Cs w:val="21"/>
              </w:rPr>
              <w:t>Nori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136FA5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3D2D79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14A812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0ED9EF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59CC5E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</w:tr>
      <w:tr w14:paraId="06B965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1C4EE7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righ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nsume occasionally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1A045A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.03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3415ED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35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484B73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.97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11978F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7E686A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.81 (1.42 ~ 5.55)</w:t>
            </w:r>
          </w:p>
        </w:tc>
      </w:tr>
      <w:tr w14:paraId="5FD574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116615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airy products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144A83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0990AB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0E0215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00F2AF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794825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</w:tr>
      <w:tr w14:paraId="62AA5A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1ADBB0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righ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nsume occasionally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791D41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.20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72616B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44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1E5D11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.74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7382C5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7AE5F3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3.33 (1.41 ~ 7.84)</w:t>
            </w:r>
          </w:p>
        </w:tc>
      </w:tr>
      <w:tr w14:paraId="0ACF9F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3C56D2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righ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nsume regularly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69E891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.44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1A2646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49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4973B3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.97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76C560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0D0EC6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4.23 (1.63 ~ 10.96)</w:t>
            </w:r>
          </w:p>
        </w:tc>
      </w:tr>
      <w:tr w14:paraId="03AA01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5A375F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Cs w:val="21"/>
              </w:rPr>
              <w:t>Radiation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19631C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0A43A3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5FE73A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44B899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78DAF9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</w:tr>
      <w:tr w14:paraId="18B5A1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2BFFAB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Yes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0A661B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91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0A430C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27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494C51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3.40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0FDCA7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Times New Roman" w:hAnsi="Times New Roman" w:eastAsia="宋体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1F0833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.49 (1.47 ~ 4.20)</w:t>
            </w:r>
          </w:p>
        </w:tc>
      </w:tr>
      <w:tr w14:paraId="122C3B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0AF0E6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Cs w:val="21"/>
              </w:rPr>
              <w:t>WI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56DA3B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-0.01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0D20AB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395565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-3.79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1C20D7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Times New Roman" w:hAnsi="Times New Roman" w:eastAsia="宋体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32F8E9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99 (0.99 ~ 0.99)</w:t>
            </w:r>
          </w:p>
        </w:tc>
      </w:tr>
      <w:tr w14:paraId="02B47D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4171" w:type="dxa"/>
            <w:gridSpan w:val="6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FFD5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Thyroid volume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low water iodine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68A04D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6134E2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  <w:lang w:val="en-US" w:eastAsia="zh-CN"/>
              </w:rPr>
              <w:t>Gender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44EEA0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119BDB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234A11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6B835B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294F77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</w:tr>
      <w:tr w14:paraId="0DA788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68BC30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righ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Female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1691F1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-0.78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77E558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23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3486A6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-3.39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2CA6DB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Times New Roman" w:hAnsi="Times New Roman" w:eastAsia="宋体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184442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-0.78 (-1.23 ~ -0.33)</w:t>
            </w:r>
          </w:p>
        </w:tc>
      </w:tr>
      <w:tr w14:paraId="74BF2F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6F2005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Cs w:val="21"/>
              </w:rPr>
              <w:t>Smoke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3A8B99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188928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60E11B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36ED48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48014B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</w:tr>
      <w:tr w14:paraId="1C99B0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659CED7B">
            <w:pPr>
              <w:kinsoku w:val="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Current smoker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504F75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89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135F80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28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51D8E7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3.21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0940C9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15814D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89 (0.35 ~ 1.43)</w:t>
            </w:r>
          </w:p>
        </w:tc>
      </w:tr>
      <w:tr w14:paraId="3B2EDC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4F2797BA">
            <w:pPr>
              <w:kinsoku w:val="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Former smoker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3CF48E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.99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0D16BB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80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3C2492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.49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6215AA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13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74389E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.99 (0.42 ~ 3.55)</w:t>
            </w:r>
          </w:p>
        </w:tc>
      </w:tr>
      <w:tr w14:paraId="534D1E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 w14:paraId="0FC38AFE">
            <w:pPr>
              <w:kinsoku w:val="0"/>
              <w:jc w:val="left"/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Cs w:val="21"/>
              </w:rPr>
              <w:t>Alcohol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5BB7F7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3BA4C9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3BD38C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3DC198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471031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</w:tr>
      <w:tr w14:paraId="33E65B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5093DC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tabs>
                <w:tab w:val="left" w:pos="898"/>
              </w:tabs>
              <w:ind w:left="400"/>
              <w:jc w:val="righ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 xml:space="preserve">  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Yes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538EB6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49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2506CB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24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10C769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.07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4D15DF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39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5B1AF2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49 (0.03 ~ 0.95)</w:t>
            </w:r>
          </w:p>
        </w:tc>
      </w:tr>
      <w:tr w14:paraId="60ACCE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276211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tabs>
                <w:tab w:val="left" w:pos="898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Cs w:val="21"/>
              </w:rPr>
              <w:t>Tea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783FA9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3D47C9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060739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5E2B76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445DE1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</w:tr>
      <w:tr w14:paraId="2BB73D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608505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Drink occasionally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6A3A7A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82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608231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27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7DA145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3.02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2EFAB1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62888D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82 (0.29 ~ 1.34)</w:t>
            </w:r>
          </w:p>
        </w:tc>
      </w:tr>
      <w:tr w14:paraId="46DC7B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2FAD75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Cs w:val="21"/>
              </w:rPr>
              <w:t>Water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2C8A83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58E801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578D0D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594B7D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40242C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</w:tr>
      <w:tr w14:paraId="1971EF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138663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Private well water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25A050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78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124C18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26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0C658E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3.01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2F1599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6ABE16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78 (0.27 ~ 1.29)</w:t>
            </w:r>
          </w:p>
        </w:tc>
      </w:tr>
      <w:tr w14:paraId="36F60C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42F790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黑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ating habits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2E81C5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438C25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727636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3C137B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526CE7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</w:tr>
      <w:tr w14:paraId="171A41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1837FF19">
            <w:pPr>
              <w:kinsoku w:val="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Predominantly vegetarian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37422F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.81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012194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87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0037C1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760475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37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2416BB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.81 (0.11 ~ 3.50)</w:t>
            </w:r>
          </w:p>
        </w:tc>
      </w:tr>
      <w:tr w14:paraId="5006DB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6544D94F">
            <w:pPr>
              <w:kinsoku w:val="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Predominantly meat-based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1D518E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.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5CE700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250B66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.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416620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0606DA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.98 (0.25 ~ 3.72)</w:t>
            </w:r>
          </w:p>
        </w:tc>
      </w:tr>
      <w:tr w14:paraId="7FA8FB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 w14:paraId="3231C62F">
            <w:pPr>
              <w:kinsoku w:val="0"/>
              <w:jc w:val="left"/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Cs w:val="21"/>
              </w:rPr>
              <w:t>Kelp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3A8CD4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47AF4A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2AD31C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000ADD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3BD544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</w:tr>
      <w:tr w14:paraId="05D399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10BB11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nsume occasionally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7389FB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0F7158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0A5914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.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16839F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527FA4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58 (0.15 ~ 1.01)</w:t>
            </w:r>
          </w:p>
        </w:tc>
      </w:tr>
      <w:tr w14:paraId="1AA2E1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21C219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nsume regularly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2E4B1E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.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12DDAC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5D2603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3.7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165B16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Times New Roman" w:hAnsi="Times New Roman" w:eastAsia="宋体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3F7F88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.85 (0.90 ~ 2.81)</w:t>
            </w:r>
          </w:p>
        </w:tc>
      </w:tr>
      <w:tr w14:paraId="4C65DF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75A8FC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Cs w:val="21"/>
              </w:rPr>
              <w:t>Nori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6EDAF6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612FCD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01E937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6AFF2B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5A38B4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</w:tr>
      <w:tr w14:paraId="449347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7B4286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nsume occasionally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422DCA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9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71C2D0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59BA86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4.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63B48F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Times New Roman" w:hAnsi="Times New Roman" w:eastAsia="宋体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20E9CE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90 (0.47 ~ 1.34)</w:t>
            </w:r>
          </w:p>
        </w:tc>
      </w:tr>
      <w:tr w14:paraId="0AB8A8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612163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nsume regularly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58FBAB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.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49F386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1E6C1B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.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3460A8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7B33BB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.16 (0.29 ~ 2.02)</w:t>
            </w:r>
          </w:p>
        </w:tc>
      </w:tr>
      <w:tr w14:paraId="45EB8C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691988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airy products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13A091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1201AF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65AA51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5215BF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2756BF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</w:tr>
      <w:tr w14:paraId="3C4129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7874D2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righ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nsume regularly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34C24F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.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1D604F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12E4A1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4.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6812EC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Times New Roman" w:hAnsi="Times New Roman" w:eastAsia="宋体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391A2D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.16 (0.65 ~ 1.67)</w:t>
            </w:r>
          </w:p>
        </w:tc>
      </w:tr>
      <w:tr w14:paraId="64FD01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2AD15D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Cs w:val="21"/>
              </w:rPr>
              <w:t>Fish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3CF22A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315CEA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549AF3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578D97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6DFED9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</w:tr>
      <w:tr w14:paraId="5C0175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5922B5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nsume occasionally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238872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6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44A96D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32CD57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3.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0AB4A7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4F787A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68 (0.25 ~ 1.12)</w:t>
            </w:r>
          </w:p>
        </w:tc>
      </w:tr>
      <w:tr w14:paraId="05ED1A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3F0DE4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nsume regularly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12F714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.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2BE0D6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6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6B84CE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.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60E9EB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090452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.26 (0.08 ~ 2.44)</w:t>
            </w:r>
          </w:p>
        </w:tc>
      </w:tr>
      <w:tr w14:paraId="3DCA83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7426E4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Cs w:val="21"/>
              </w:rPr>
              <w:t>Radiatio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  <w:t>n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1319E7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63C5DA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3865BC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320A23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49FB03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</w:tr>
      <w:tr w14:paraId="0AB7B1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1D1F22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righ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 xml:space="preserve">  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Yes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4E857C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-0.9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720E45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2881DC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-4.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18E556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Times New Roman" w:hAnsi="Times New Roman" w:eastAsia="宋体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3132F3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-0.90 (-1.35 ~ -0.46)</w:t>
            </w:r>
          </w:p>
        </w:tc>
      </w:tr>
      <w:tr w14:paraId="3E85C5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4432F6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Cs w:val="21"/>
              </w:rPr>
              <w:t>Height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72272E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643349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1E9763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.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30D7DC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6426C5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03 (0.01 ~ 0.06)</w:t>
            </w:r>
          </w:p>
        </w:tc>
      </w:tr>
      <w:tr w14:paraId="3D1889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2CF8F2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Cs w:val="21"/>
              </w:rPr>
              <w:t>Weight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657E62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3C982F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35710D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.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4D17F8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2BA6E7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02 (0.01 ~ 0.04)</w:t>
            </w:r>
          </w:p>
        </w:tc>
      </w:tr>
      <w:tr w14:paraId="3E8455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4171" w:type="dxa"/>
            <w:gridSpan w:val="6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50A9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Thyroid volume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igh water iodine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4A5D1E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75E0E2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Cs w:val="21"/>
              </w:rPr>
              <w:t>Smoke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4F6E6D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5A7235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6A83FD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648EFB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5C4B28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</w:tr>
      <w:tr w14:paraId="7374AD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71716F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Current smoker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27C909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668F11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19B1A3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.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4ECEAD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69DA36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72 (0.21 ~ 1.24)</w:t>
            </w:r>
          </w:p>
        </w:tc>
      </w:tr>
      <w:tr w14:paraId="6BA1B9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5E3060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Cs w:val="21"/>
              </w:rPr>
              <w:t>Alcoho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  <w:t>l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00F456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38AAAB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06740D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2D4027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1146FE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</w:tr>
      <w:tr w14:paraId="5E9797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36564A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righ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 xml:space="preserve">   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Yes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277E8D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3CFEBB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13664E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.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56D99B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752319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48 (0.05 ~ 0.91)</w:t>
            </w:r>
          </w:p>
        </w:tc>
      </w:tr>
      <w:tr w14:paraId="330510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789078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Cs w:val="21"/>
              </w:rPr>
              <w:t>Water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596187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0D9988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56213D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544986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23B006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</w:tr>
      <w:tr w14:paraId="54D2C9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6462563F">
            <w:pPr>
              <w:kinsoku w:val="0"/>
              <w:jc w:val="righ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Centralized well water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2B939D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591035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5DD936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3.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710D4F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Times New Roman" w:hAnsi="Times New Roman" w:eastAsia="宋体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26B3A5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89 (0.43 ~ 1.36)</w:t>
            </w:r>
          </w:p>
        </w:tc>
      </w:tr>
      <w:tr w14:paraId="61A938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35800D38">
            <w:pPr>
              <w:kinsoku w:val="0"/>
              <w:jc w:val="righ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Private well water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0C87FD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58088D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5B256B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.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4587D7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076C52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64 (0.04 ~ 1.25)</w:t>
            </w:r>
          </w:p>
        </w:tc>
      </w:tr>
      <w:tr w14:paraId="66AC96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 w14:paraId="33D76831">
            <w:pPr>
              <w:kinsoku w:val="0"/>
              <w:jc w:val="left"/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黑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altiness Preference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69C4FF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457BB0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353AD4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2CFD1A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04F283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</w:tr>
      <w:tr w14:paraId="144987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060374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righ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land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4D9A93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-0.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3E0FAB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7A3EE8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-2.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5A68BC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7F1644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-0.62 (-1.09 ~ -0.15)</w:t>
            </w:r>
          </w:p>
        </w:tc>
      </w:tr>
      <w:tr w14:paraId="54AC25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63D244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Cs w:val="21"/>
              </w:rPr>
              <w:t>Height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149B97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300A4D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1642B6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.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1863A1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414A26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04 (0.01 ~ 0.06)</w:t>
            </w:r>
          </w:p>
        </w:tc>
      </w:tr>
      <w:tr w14:paraId="58F3C6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1720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Cs w:val="21"/>
              </w:rPr>
              <w:t>Weight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3BE7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23772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2784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3.9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1BAE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Times New Roman" w:hAnsi="Times New Roman" w:eastAsia="宋体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FF805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03 (0.02 ~ 0.05)</w:t>
            </w:r>
          </w:p>
        </w:tc>
      </w:tr>
      <w:tr w14:paraId="675002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1B0418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Cs w:val="21"/>
              </w:rPr>
              <w:t>BMI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073B61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0C177B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7BDD89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.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7CE53C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01424B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06 (0.01 ~ 0.11)</w:t>
            </w:r>
          </w:p>
        </w:tc>
      </w:tr>
    </w:tbl>
    <w:p w14:paraId="2FD9405C">
      <w:p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51D99A1F">
      <w:pPr>
        <w:tabs>
          <w:tab w:val="left" w:pos="2501"/>
        </w:tabs>
        <w:kinsoku w:val="0"/>
        <w:jc w:val="left"/>
        <w:rPr>
          <w:lang w:val="en-US" w:eastAsia="zh-CN"/>
        </w:rPr>
      </w:pPr>
      <w:r>
        <w:rPr>
          <w:rFonts w:hint="eastAsia" w:ascii="Times New Roman" w:hAnsi="Times New Roman"/>
          <w:lang w:val="en-US" w:eastAsia="zh-CN"/>
        </w:rPr>
        <w:t xml:space="preserve">Stable 3 </w:t>
      </w:r>
      <w:r>
        <w:rPr>
          <w:rFonts w:hint="eastAsia" w:ascii="Times New Roman" w:hAnsi="Times New Roman"/>
        </w:rPr>
        <w:t>Table of variable assignment</w:t>
      </w:r>
    </w:p>
    <w:tbl>
      <w:tblPr>
        <w:tblStyle w:val="3"/>
        <w:tblW w:w="1449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7"/>
        <w:gridCol w:w="11549"/>
      </w:tblGrid>
      <w:tr w14:paraId="4370CD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947" w:type="dxa"/>
            <w:tcBorders>
              <w:bottom w:val="single" w:color="auto" w:sz="4" w:space="0"/>
            </w:tcBorders>
            <w:vAlign w:val="top"/>
          </w:tcPr>
          <w:p w14:paraId="3A9B259A">
            <w:pPr>
              <w:jc w:val="center"/>
              <w:rPr>
                <w:rFonts w:hint="default" w:ascii="Times New Roman" w:hAnsi="Times New Roman" w:cs="Times New Roman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vertAlign w:val="baseline"/>
                <w:lang w:val="en-US" w:eastAsia="zh-CN"/>
              </w:rPr>
              <w:t>Variables</w:t>
            </w:r>
          </w:p>
        </w:tc>
        <w:tc>
          <w:tcPr>
            <w:tcW w:w="11549" w:type="dxa"/>
            <w:tcBorders>
              <w:bottom w:val="single" w:color="auto" w:sz="4" w:space="0"/>
            </w:tcBorders>
            <w:vAlign w:val="top"/>
          </w:tcPr>
          <w:p w14:paraId="59705170">
            <w:pPr>
              <w:jc w:val="center"/>
              <w:rPr>
                <w:rFonts w:hint="default" w:ascii="Times New Roman" w:hAnsi="Times New Roman" w:cs="Times New Roman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vertAlign w:val="baseline"/>
                <w:lang w:val="en-US" w:eastAsia="zh-CN"/>
              </w:rPr>
              <w:t>Assignment</w:t>
            </w:r>
          </w:p>
        </w:tc>
      </w:tr>
      <w:tr w14:paraId="40C7DD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2947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362E100D">
            <w:pPr>
              <w:jc w:val="center"/>
              <w:rPr>
                <w:rFonts w:hint="default" w:ascii="Times New Roman" w:hAnsi="Times New Roman" w:eastAsia="黑体" w:cs="Times New Roman"/>
                <w:b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黑体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ender</w:t>
            </w:r>
          </w:p>
        </w:tc>
        <w:tc>
          <w:tcPr>
            <w:tcW w:w="11549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1160562A">
            <w:pPr>
              <w:jc w:val="center"/>
              <w:rPr>
                <w:rFonts w:hint="default" w:ascii="Times New Roman" w:hAnsi="Times New Roman" w:cs="Times New Roman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vertAlign w:val="baseline"/>
                <w:lang w:val="en-US" w:eastAsia="zh-CN"/>
              </w:rPr>
              <w:t>Male=“0”; Female=“1”</w:t>
            </w:r>
          </w:p>
        </w:tc>
      </w:tr>
      <w:tr w14:paraId="48C9A2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7" w:type="dxa"/>
            <w:tcBorders>
              <w:tl2br w:val="nil"/>
              <w:tr2bl w:val="nil"/>
            </w:tcBorders>
            <w:shd w:val="clear" w:color="auto" w:fill="E7E6E6" w:themeFill="background2"/>
            <w:vAlign w:val="top"/>
          </w:tcPr>
          <w:p w14:paraId="6904F383">
            <w:pPr>
              <w:jc w:val="center"/>
              <w:rPr>
                <w:rFonts w:hint="default" w:ascii="Times New Roman" w:hAnsi="Times New Roman" w:cs="Times New Roman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黑体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o</w:t>
            </w:r>
            <w:r>
              <w:rPr>
                <w:rFonts w:hint="eastAsia" w:ascii="Times New Roman" w:hAnsi="Times New Roman" w:eastAsia="黑体" w:cs="Times New Roman"/>
                <w:b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e</w:t>
            </w:r>
          </w:p>
        </w:tc>
        <w:tc>
          <w:tcPr>
            <w:tcW w:w="11549" w:type="dxa"/>
            <w:tcBorders>
              <w:tl2br w:val="nil"/>
              <w:tr2bl w:val="nil"/>
            </w:tcBorders>
            <w:shd w:val="clear" w:color="auto" w:fill="E7E6E6" w:themeFill="background2"/>
            <w:vAlign w:val="top"/>
          </w:tcPr>
          <w:p w14:paraId="036A1E33">
            <w:pPr>
              <w:jc w:val="center"/>
              <w:rPr>
                <w:rFonts w:hint="default" w:ascii="Times New Roman" w:hAnsi="Times New Roman" w:cs="Times New Roman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vertAlign w:val="baseline"/>
                <w:lang w:val="en-US" w:eastAsia="zh-CN"/>
              </w:rPr>
              <w:t>Never smoker=“0”; Current smoker=“1”; Former smoker=“2”;</w:t>
            </w:r>
          </w:p>
        </w:tc>
      </w:tr>
      <w:tr w14:paraId="5D622E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7" w:type="dxa"/>
            <w:tcBorders>
              <w:tl2br w:val="nil"/>
              <w:tr2bl w:val="nil"/>
            </w:tcBorders>
            <w:vAlign w:val="top"/>
          </w:tcPr>
          <w:p w14:paraId="731EF328">
            <w:pPr>
              <w:jc w:val="center"/>
              <w:rPr>
                <w:rFonts w:hint="default" w:ascii="Times New Roman" w:hAnsi="Times New Roman" w:eastAsia="黑体" w:cs="Times New Roman"/>
                <w:b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eastAsia="黑体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cohol</w:t>
            </w:r>
          </w:p>
        </w:tc>
        <w:tc>
          <w:tcPr>
            <w:tcW w:w="11549" w:type="dxa"/>
            <w:tcBorders>
              <w:tl2br w:val="nil"/>
              <w:tr2bl w:val="nil"/>
            </w:tcBorders>
            <w:vAlign w:val="top"/>
          </w:tcPr>
          <w:p w14:paraId="4C56DC5E">
            <w:pPr>
              <w:jc w:val="center"/>
              <w:rPr>
                <w:rFonts w:hint="default" w:ascii="Times New Roman" w:hAnsi="Times New Roman" w:cs="Times New Roman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vertAlign w:val="baseline"/>
                <w:lang w:val="en-US" w:eastAsia="zh-CN"/>
              </w:rPr>
              <w:t>No=“0”; Yes=“1”;</w:t>
            </w:r>
          </w:p>
        </w:tc>
      </w:tr>
      <w:tr w14:paraId="2C477D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7" w:type="dxa"/>
            <w:tcBorders>
              <w:tl2br w:val="nil"/>
              <w:tr2bl w:val="nil"/>
            </w:tcBorders>
            <w:shd w:val="clear" w:color="auto" w:fill="E7E6E6" w:themeFill="background2"/>
            <w:vAlign w:val="top"/>
          </w:tcPr>
          <w:p w14:paraId="26217B22">
            <w:pPr>
              <w:jc w:val="center"/>
              <w:rPr>
                <w:rFonts w:hint="default" w:ascii="Times New Roman" w:hAnsi="Times New Roman" w:eastAsia="黑体" w:cs="Times New Roman"/>
                <w:b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ea</w:t>
            </w:r>
          </w:p>
        </w:tc>
        <w:tc>
          <w:tcPr>
            <w:tcW w:w="11549" w:type="dxa"/>
            <w:tcBorders>
              <w:tl2br w:val="nil"/>
              <w:tr2bl w:val="nil"/>
            </w:tcBorders>
            <w:shd w:val="clear" w:color="auto" w:fill="E7E6E6" w:themeFill="background2"/>
            <w:vAlign w:val="top"/>
          </w:tcPr>
          <w:p w14:paraId="30A7F23B">
            <w:pPr>
              <w:jc w:val="center"/>
              <w:rPr>
                <w:rFonts w:hint="default" w:ascii="Times New Roman" w:hAnsi="Times New Roman" w:cs="Times New Roman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vertAlign w:val="baseline"/>
                <w:lang w:val="en-US" w:eastAsia="zh-CN"/>
              </w:rPr>
              <w:t xml:space="preserve">Rarely=“0”; </w:t>
            </w:r>
            <w:r>
              <w:rPr>
                <w:rFonts w:hint="default" w:ascii="Times New Roman" w:hAnsi="Times New Roman" w:eastAsia="黑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rink occasionally</w:t>
            </w:r>
            <w:r>
              <w:rPr>
                <w:rFonts w:hint="default" w:ascii="Times New Roman" w:hAnsi="Times New Roman" w:cs="Times New Roman"/>
                <w:szCs w:val="21"/>
                <w:vertAlign w:val="baseline"/>
                <w:lang w:val="en-US" w:eastAsia="zh-CN"/>
              </w:rPr>
              <w:t>=“1”;</w:t>
            </w:r>
            <w:r>
              <w:rPr>
                <w:rFonts w:hint="default" w:ascii="Times New Roman" w:hAnsi="Times New Roman" w:eastAsia="黑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rink often</w:t>
            </w:r>
            <w:r>
              <w:rPr>
                <w:rFonts w:hint="default" w:ascii="Times New Roman" w:hAnsi="Times New Roman" w:cs="Times New Roman"/>
                <w:szCs w:val="21"/>
                <w:vertAlign w:val="baseline"/>
                <w:lang w:val="en-US" w:eastAsia="zh-CN"/>
              </w:rPr>
              <w:t>=“2”;</w:t>
            </w:r>
          </w:p>
        </w:tc>
      </w:tr>
      <w:tr w14:paraId="2A84A8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7" w:type="dxa"/>
            <w:tcBorders>
              <w:tl2br w:val="nil"/>
              <w:tr2bl w:val="nil"/>
            </w:tcBorders>
            <w:vAlign w:val="top"/>
          </w:tcPr>
          <w:p w14:paraId="63FC0583">
            <w:pPr>
              <w:jc w:val="center"/>
              <w:rPr>
                <w:rFonts w:hint="default" w:ascii="Times New Roman" w:hAnsi="Times New Roman" w:eastAsia="黑体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</w:t>
            </w:r>
            <w:r>
              <w:rPr>
                <w:rFonts w:hint="default" w:ascii="Times New Roman" w:hAnsi="Times New Roman" w:eastAsia="黑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lp</w:t>
            </w:r>
          </w:p>
        </w:tc>
        <w:tc>
          <w:tcPr>
            <w:tcW w:w="11549" w:type="dxa"/>
            <w:tcBorders>
              <w:tl2br w:val="nil"/>
              <w:tr2bl w:val="nil"/>
            </w:tcBorders>
            <w:vAlign w:val="top"/>
          </w:tcPr>
          <w:p w14:paraId="297D2FE6">
            <w:pPr>
              <w:jc w:val="center"/>
              <w:rPr>
                <w:rFonts w:hint="default" w:ascii="Times New Roman" w:hAnsi="Times New Roman" w:eastAsia="黑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Cs w:val="21"/>
                <w:vertAlign w:val="baseline"/>
                <w:lang w:val="en-US" w:eastAsia="zh-CN"/>
              </w:rPr>
              <w:t xml:space="preserve">Rarely=“0”; </w:t>
            </w:r>
            <w:r>
              <w:rPr>
                <w:rFonts w:hint="default" w:ascii="Times New Roman" w:hAnsi="Times New Roman" w:eastAsia="黑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onsume occasionally</w:t>
            </w:r>
            <w:r>
              <w:rPr>
                <w:rFonts w:hint="default" w:ascii="Times New Roman" w:hAnsi="Times New Roman" w:cs="Times New Roman"/>
                <w:szCs w:val="21"/>
                <w:vertAlign w:val="baseline"/>
                <w:lang w:val="en-US" w:eastAsia="zh-CN"/>
              </w:rPr>
              <w:t xml:space="preserve">=“1”; </w:t>
            </w:r>
            <w:r>
              <w:rPr>
                <w:rFonts w:hint="default" w:ascii="Times New Roman" w:hAnsi="Times New Roman" w:eastAsia="黑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onsume regularly</w:t>
            </w:r>
            <w:r>
              <w:rPr>
                <w:rFonts w:hint="default" w:ascii="Times New Roman" w:hAnsi="Times New Roman" w:cs="Times New Roman"/>
                <w:szCs w:val="21"/>
                <w:vertAlign w:val="baseline"/>
                <w:lang w:val="en-US" w:eastAsia="zh-CN"/>
              </w:rPr>
              <w:t>=“2”;</w:t>
            </w:r>
          </w:p>
        </w:tc>
      </w:tr>
      <w:tr w14:paraId="015F73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7" w:type="dxa"/>
            <w:tcBorders>
              <w:tl2br w:val="nil"/>
              <w:tr2bl w:val="nil"/>
            </w:tcBorders>
            <w:shd w:val="clear" w:color="auto" w:fill="E7E6E6" w:themeFill="background2"/>
            <w:vAlign w:val="top"/>
          </w:tcPr>
          <w:p w14:paraId="45913BF4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Times New Roman" w:hAnsi="Times New Roman" w:eastAsia="黑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ori</w:t>
            </w:r>
          </w:p>
        </w:tc>
        <w:tc>
          <w:tcPr>
            <w:tcW w:w="11549" w:type="dxa"/>
            <w:tcBorders>
              <w:tl2br w:val="nil"/>
              <w:tr2bl w:val="nil"/>
            </w:tcBorders>
            <w:shd w:val="clear" w:color="auto" w:fill="E7E6E6" w:themeFill="background2"/>
            <w:vAlign w:val="top"/>
          </w:tcPr>
          <w:p w14:paraId="71A47ECA">
            <w:pPr>
              <w:jc w:val="center"/>
              <w:rPr>
                <w:rFonts w:hint="default" w:ascii="Times New Roman" w:hAnsi="Times New Roman" w:eastAsia="黑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Rarely</w:t>
            </w:r>
            <w:r>
              <w:rPr>
                <w:rFonts w:hint="default" w:ascii="Times New Roman" w:hAnsi="Times New Roman" w:cs="Times New Roman"/>
                <w:szCs w:val="21"/>
                <w:vertAlign w:val="baseline"/>
                <w:lang w:val="en-US" w:eastAsia="zh-CN"/>
              </w:rPr>
              <w:t xml:space="preserve">=“0”; </w:t>
            </w:r>
            <w:r>
              <w:rPr>
                <w:rFonts w:hint="default" w:ascii="Times New Roman" w:hAnsi="Times New Roman" w:eastAsia="黑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onsume occasionally</w:t>
            </w:r>
            <w:r>
              <w:rPr>
                <w:rFonts w:hint="default" w:ascii="Times New Roman" w:hAnsi="Times New Roman" w:cs="Times New Roman"/>
                <w:szCs w:val="21"/>
                <w:vertAlign w:val="baseline"/>
                <w:lang w:val="en-US" w:eastAsia="zh-CN"/>
              </w:rPr>
              <w:t xml:space="preserve">=“1”; </w:t>
            </w:r>
            <w:r>
              <w:rPr>
                <w:rFonts w:hint="default" w:ascii="Times New Roman" w:hAnsi="Times New Roman" w:eastAsia="黑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onsume regularly</w:t>
            </w:r>
            <w:r>
              <w:rPr>
                <w:rFonts w:hint="default" w:ascii="Times New Roman" w:hAnsi="Times New Roman" w:cs="Times New Roman"/>
                <w:szCs w:val="21"/>
                <w:vertAlign w:val="baseline"/>
                <w:lang w:val="en-US" w:eastAsia="zh-CN"/>
              </w:rPr>
              <w:t>=“2”;</w:t>
            </w:r>
          </w:p>
        </w:tc>
      </w:tr>
      <w:tr w14:paraId="14CB66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7" w:type="dxa"/>
            <w:tcBorders>
              <w:tl2br w:val="nil"/>
              <w:tr2bl w:val="nil"/>
            </w:tcBorders>
            <w:vAlign w:val="top"/>
          </w:tcPr>
          <w:p w14:paraId="15929670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hint="default" w:ascii="Times New Roman" w:hAnsi="Times New Roman" w:eastAsia="黑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g</w:t>
            </w:r>
          </w:p>
        </w:tc>
        <w:tc>
          <w:tcPr>
            <w:tcW w:w="115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B54D43F">
            <w:pPr>
              <w:jc w:val="center"/>
              <w:rPr>
                <w:rFonts w:hint="default" w:ascii="Times New Roman" w:hAnsi="Times New Roman" w:eastAsia="黑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Rarely</w:t>
            </w:r>
            <w:r>
              <w:rPr>
                <w:rFonts w:hint="default" w:ascii="Times New Roman" w:hAnsi="Times New Roman" w:cs="Times New Roman"/>
                <w:szCs w:val="21"/>
                <w:vertAlign w:val="baseline"/>
                <w:lang w:val="en-US" w:eastAsia="zh-CN"/>
              </w:rPr>
              <w:t xml:space="preserve">=“0”; </w:t>
            </w:r>
            <w:r>
              <w:rPr>
                <w:rFonts w:hint="default" w:ascii="Times New Roman" w:hAnsi="Times New Roman" w:eastAsia="黑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onsume occasionally</w:t>
            </w:r>
            <w:r>
              <w:rPr>
                <w:rFonts w:hint="default" w:ascii="Times New Roman" w:hAnsi="Times New Roman" w:cs="Times New Roman"/>
                <w:szCs w:val="21"/>
                <w:vertAlign w:val="baseline"/>
                <w:lang w:val="en-US" w:eastAsia="zh-CN"/>
              </w:rPr>
              <w:t xml:space="preserve">=“1”; </w:t>
            </w:r>
            <w:r>
              <w:rPr>
                <w:rFonts w:hint="default" w:ascii="Times New Roman" w:hAnsi="Times New Roman" w:eastAsia="黑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onsume regularly</w:t>
            </w:r>
            <w:r>
              <w:rPr>
                <w:rFonts w:hint="default" w:ascii="Times New Roman" w:hAnsi="Times New Roman" w:cs="Times New Roman"/>
                <w:szCs w:val="21"/>
                <w:vertAlign w:val="baseline"/>
                <w:lang w:val="en-US" w:eastAsia="zh-CN"/>
              </w:rPr>
              <w:t>=“2”;</w:t>
            </w:r>
          </w:p>
        </w:tc>
      </w:tr>
      <w:tr w14:paraId="7B1B51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7" w:type="dxa"/>
            <w:tcBorders>
              <w:tl2br w:val="nil"/>
              <w:tr2bl w:val="nil"/>
            </w:tcBorders>
            <w:shd w:val="clear" w:color="auto" w:fill="E7E6E6" w:themeFill="background2"/>
            <w:vAlign w:val="top"/>
          </w:tcPr>
          <w:p w14:paraId="6A46FA8E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airy products</w:t>
            </w:r>
          </w:p>
        </w:tc>
        <w:tc>
          <w:tcPr>
            <w:tcW w:w="11549" w:type="dxa"/>
            <w:tcBorders>
              <w:tl2br w:val="nil"/>
              <w:tr2bl w:val="nil"/>
            </w:tcBorders>
            <w:shd w:val="clear" w:color="auto" w:fill="E7E6E6" w:themeFill="background2"/>
            <w:vAlign w:val="top"/>
          </w:tcPr>
          <w:p w14:paraId="47B8906B">
            <w:pPr>
              <w:jc w:val="center"/>
              <w:rPr>
                <w:rFonts w:hint="default" w:ascii="Times New Roman" w:hAnsi="Times New Roman" w:eastAsia="黑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Rarely</w:t>
            </w:r>
            <w:r>
              <w:rPr>
                <w:rFonts w:hint="default" w:ascii="Times New Roman" w:hAnsi="Times New Roman" w:cs="Times New Roman"/>
                <w:szCs w:val="21"/>
                <w:vertAlign w:val="baseline"/>
                <w:lang w:val="en-US" w:eastAsia="zh-CN"/>
              </w:rPr>
              <w:t xml:space="preserve">=“0”; </w:t>
            </w:r>
            <w:r>
              <w:rPr>
                <w:rFonts w:hint="default" w:ascii="Times New Roman" w:hAnsi="Times New Roman" w:eastAsia="黑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onsume occasionally</w:t>
            </w:r>
            <w:r>
              <w:rPr>
                <w:rFonts w:hint="default" w:ascii="Times New Roman" w:hAnsi="Times New Roman" w:cs="Times New Roman"/>
                <w:szCs w:val="21"/>
                <w:vertAlign w:val="baseline"/>
                <w:lang w:val="en-US" w:eastAsia="zh-CN"/>
              </w:rPr>
              <w:t xml:space="preserve">=“1”; </w:t>
            </w:r>
            <w:r>
              <w:rPr>
                <w:rFonts w:hint="default" w:ascii="Times New Roman" w:hAnsi="Times New Roman" w:eastAsia="黑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onsume regularly</w:t>
            </w:r>
            <w:r>
              <w:rPr>
                <w:rFonts w:hint="default" w:ascii="Times New Roman" w:hAnsi="Times New Roman" w:cs="Times New Roman"/>
                <w:szCs w:val="21"/>
                <w:vertAlign w:val="baseline"/>
                <w:lang w:val="en-US" w:eastAsia="zh-CN"/>
              </w:rPr>
              <w:t>=“2”;</w:t>
            </w:r>
          </w:p>
        </w:tc>
      </w:tr>
      <w:tr w14:paraId="3BBF66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7" w:type="dxa"/>
            <w:tcBorders>
              <w:tl2br w:val="nil"/>
              <w:tr2bl w:val="nil"/>
            </w:tcBorders>
            <w:vAlign w:val="top"/>
          </w:tcPr>
          <w:p w14:paraId="3CAEECD6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黑体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default" w:ascii="Times New Roman" w:hAnsi="Times New Roman" w:eastAsia="黑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sh</w:t>
            </w:r>
          </w:p>
        </w:tc>
        <w:tc>
          <w:tcPr>
            <w:tcW w:w="115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DFEB90E">
            <w:pPr>
              <w:jc w:val="center"/>
              <w:rPr>
                <w:rFonts w:hint="default" w:ascii="Times New Roman" w:hAnsi="Times New Roman" w:eastAsia="黑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Rarely</w:t>
            </w:r>
            <w:r>
              <w:rPr>
                <w:rFonts w:hint="default" w:ascii="Times New Roman" w:hAnsi="Times New Roman" w:cs="Times New Roman"/>
                <w:szCs w:val="21"/>
                <w:vertAlign w:val="baseline"/>
                <w:lang w:val="en-US" w:eastAsia="zh-CN"/>
              </w:rPr>
              <w:t xml:space="preserve">=“0”; </w:t>
            </w:r>
            <w:r>
              <w:rPr>
                <w:rFonts w:hint="default" w:ascii="Times New Roman" w:hAnsi="Times New Roman" w:eastAsia="黑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onsume occasionally</w:t>
            </w:r>
            <w:r>
              <w:rPr>
                <w:rFonts w:hint="default" w:ascii="Times New Roman" w:hAnsi="Times New Roman" w:cs="Times New Roman"/>
                <w:szCs w:val="21"/>
                <w:vertAlign w:val="baseline"/>
                <w:lang w:val="en-US" w:eastAsia="zh-CN"/>
              </w:rPr>
              <w:t xml:space="preserve">=“1”; </w:t>
            </w:r>
            <w:r>
              <w:rPr>
                <w:rFonts w:hint="default" w:ascii="Times New Roman" w:hAnsi="Times New Roman" w:eastAsia="黑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onsume regularly</w:t>
            </w:r>
            <w:r>
              <w:rPr>
                <w:rFonts w:hint="default" w:ascii="Times New Roman" w:hAnsi="Times New Roman" w:cs="Times New Roman"/>
                <w:szCs w:val="21"/>
                <w:vertAlign w:val="baseline"/>
                <w:lang w:val="en-US" w:eastAsia="zh-CN"/>
              </w:rPr>
              <w:t>=“2”;</w:t>
            </w:r>
          </w:p>
        </w:tc>
      </w:tr>
      <w:tr w14:paraId="4CE8F6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7" w:type="dxa"/>
            <w:tcBorders>
              <w:tl2br w:val="nil"/>
              <w:tr2bl w:val="nil"/>
            </w:tcBorders>
            <w:shd w:val="clear" w:color="auto" w:fill="E7E6E6" w:themeFill="background2"/>
            <w:vAlign w:val="top"/>
          </w:tcPr>
          <w:p w14:paraId="488EA62D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黑体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</w:t>
            </w:r>
            <w:r>
              <w:rPr>
                <w:rFonts w:hint="default" w:ascii="Times New Roman" w:hAnsi="Times New Roman" w:eastAsia="黑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ter</w:t>
            </w:r>
          </w:p>
        </w:tc>
        <w:tc>
          <w:tcPr>
            <w:tcW w:w="11549" w:type="dxa"/>
            <w:tcBorders>
              <w:tl2br w:val="nil"/>
              <w:tr2bl w:val="nil"/>
            </w:tcBorders>
            <w:shd w:val="clear" w:color="auto" w:fill="E7E6E6" w:themeFill="background2"/>
            <w:vAlign w:val="top"/>
          </w:tcPr>
          <w:p w14:paraId="0CCF7BE6">
            <w:pPr>
              <w:jc w:val="center"/>
              <w:rPr>
                <w:rFonts w:hint="default" w:ascii="Times New Roman" w:hAnsi="Times New Roman" w:eastAsia="黑体" w:cs="Times New Roman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eastAsia="黑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p water</w:t>
            </w:r>
            <w:r>
              <w:rPr>
                <w:rFonts w:hint="default" w:ascii="Times New Roman" w:hAnsi="Times New Roman" w:cs="Times New Roman"/>
                <w:szCs w:val="21"/>
                <w:vertAlign w:val="baseline"/>
                <w:lang w:val="en-US" w:eastAsia="zh-CN"/>
              </w:rPr>
              <w:t xml:space="preserve">=“0”; Centralized well water=“1” Private well water=“2”; </w:t>
            </w:r>
            <w:r>
              <w:rPr>
                <w:rFonts w:hint="default" w:ascii="Times New Roman" w:hAnsi="Times New Roman" w:eastAsia="黑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ottled water</w:t>
            </w:r>
            <w:r>
              <w:rPr>
                <w:rFonts w:hint="default" w:ascii="Times New Roman" w:hAnsi="Times New Roman" w:cs="Times New Roman"/>
                <w:szCs w:val="21"/>
                <w:vertAlign w:val="baseline"/>
                <w:lang w:val="en-US" w:eastAsia="zh-CN"/>
              </w:rPr>
              <w:t>=“3”;</w:t>
            </w:r>
          </w:p>
        </w:tc>
      </w:tr>
      <w:tr w14:paraId="02A83B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7" w:type="dxa"/>
            <w:tcBorders>
              <w:tl2br w:val="nil"/>
              <w:tr2bl w:val="nil"/>
            </w:tcBorders>
            <w:vAlign w:val="top"/>
          </w:tcPr>
          <w:p w14:paraId="1BAE2F02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ating habits</w:t>
            </w:r>
          </w:p>
        </w:tc>
        <w:tc>
          <w:tcPr>
            <w:tcW w:w="115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4DA9EDF">
            <w:pPr>
              <w:jc w:val="center"/>
              <w:rPr>
                <w:rFonts w:hint="default" w:ascii="Times New Roman" w:hAnsi="Times New Roman" w:eastAsia="黑体" w:cs="Times New Roman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Cs w:val="21"/>
                <w:vertAlign w:val="baseline"/>
                <w:lang w:val="en-US" w:eastAsia="zh-CN"/>
              </w:rPr>
              <w:t>Strictly vegetarian=“0”; Predominantly vegetarian=“1”; Predominantly meat-based=“2”; Strictly meat-based=“3”;</w:t>
            </w:r>
          </w:p>
        </w:tc>
      </w:tr>
      <w:tr w14:paraId="29BBB6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7" w:type="dxa"/>
            <w:tcBorders>
              <w:tl2br w:val="nil"/>
              <w:tr2bl w:val="nil"/>
            </w:tcBorders>
            <w:shd w:val="clear" w:color="auto" w:fill="E7E6E6" w:themeFill="background2"/>
            <w:vAlign w:val="top"/>
          </w:tcPr>
          <w:p w14:paraId="7DE07618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altiness Preference</w:t>
            </w:r>
          </w:p>
        </w:tc>
        <w:tc>
          <w:tcPr>
            <w:tcW w:w="11549" w:type="dxa"/>
            <w:tcBorders>
              <w:tl2br w:val="nil"/>
              <w:tr2bl w:val="nil"/>
            </w:tcBorders>
            <w:shd w:val="clear" w:color="auto" w:fill="E7E6E6" w:themeFill="background2"/>
            <w:vAlign w:val="top"/>
          </w:tcPr>
          <w:p w14:paraId="51B587A9">
            <w:pPr>
              <w:jc w:val="center"/>
              <w:rPr>
                <w:rFonts w:hint="default" w:ascii="Times New Roman" w:hAnsi="Times New Roman" w:eastAsia="黑体" w:cs="Times New Roman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Bland</w:t>
            </w:r>
            <w:r>
              <w:rPr>
                <w:rFonts w:hint="default" w:ascii="Times New Roman" w:hAnsi="Times New Roman" w:cs="Times New Roman"/>
                <w:szCs w:val="21"/>
                <w:vertAlign w:val="baseline"/>
                <w:lang w:val="en-US" w:eastAsia="zh-CN"/>
              </w:rPr>
              <w:t xml:space="preserve">=“0”; 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Moderate</w:t>
            </w:r>
            <w:r>
              <w:rPr>
                <w:rFonts w:hint="default" w:ascii="Times New Roman" w:hAnsi="Times New Roman" w:cs="Times New Roman"/>
                <w:szCs w:val="21"/>
                <w:vertAlign w:val="baseline"/>
                <w:lang w:val="en-US" w:eastAsia="zh-CN"/>
              </w:rPr>
              <w:t xml:space="preserve">=“1”; 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Salty</w:t>
            </w:r>
            <w:r>
              <w:rPr>
                <w:rFonts w:hint="default" w:ascii="Times New Roman" w:hAnsi="Times New Roman" w:cs="Times New Roman"/>
                <w:szCs w:val="21"/>
                <w:vertAlign w:val="baseline"/>
                <w:lang w:val="en-US" w:eastAsia="zh-CN"/>
              </w:rPr>
              <w:t>=“2”;</w:t>
            </w:r>
          </w:p>
        </w:tc>
      </w:tr>
      <w:tr w14:paraId="1FCCC6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7" w:type="dxa"/>
            <w:tcBorders>
              <w:tl2br w:val="nil"/>
              <w:tr2bl w:val="nil"/>
            </w:tcBorders>
            <w:vAlign w:val="top"/>
          </w:tcPr>
          <w:p w14:paraId="219C98BE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ypes of edible oil</w:t>
            </w:r>
          </w:p>
        </w:tc>
        <w:tc>
          <w:tcPr>
            <w:tcW w:w="115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2FEE0F2">
            <w:pPr>
              <w:jc w:val="center"/>
              <w:rPr>
                <w:rFonts w:hint="default" w:ascii="Times New Roman" w:hAnsi="Times New Roman" w:eastAsia="黑体" w:cs="Times New Roman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Vegetable oil</w:t>
            </w:r>
            <w:r>
              <w:rPr>
                <w:rFonts w:hint="default" w:ascii="Times New Roman" w:hAnsi="Times New Roman" w:cs="Times New Roman"/>
                <w:szCs w:val="21"/>
                <w:vertAlign w:val="baseline"/>
                <w:lang w:val="en-US" w:eastAsia="zh-CN"/>
              </w:rPr>
              <w:t xml:space="preserve">=“0”; 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Animal fat</w:t>
            </w:r>
            <w:r>
              <w:rPr>
                <w:rFonts w:hint="default" w:ascii="Times New Roman" w:hAnsi="Times New Roman" w:cs="Times New Roman"/>
                <w:szCs w:val="21"/>
                <w:vertAlign w:val="baseline"/>
                <w:lang w:val="en-US" w:eastAsia="zh-CN"/>
              </w:rPr>
              <w:t>=“1”; Both=“2”; Other</w:t>
            </w:r>
            <w:r>
              <w:rPr>
                <w:rFonts w:hint="eastAsia" w:ascii="Times New Roman" w:hAnsi="Times New Roman" w:cs="Times New Roman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Cs w:val="21"/>
                <w:vertAlign w:val="baseline"/>
                <w:lang w:val="en-US" w:eastAsia="zh-CN"/>
              </w:rPr>
              <w:t>=“3”;</w:t>
            </w:r>
          </w:p>
        </w:tc>
      </w:tr>
      <w:tr w14:paraId="5275B2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7" w:type="dxa"/>
            <w:tcBorders>
              <w:tl2br w:val="nil"/>
              <w:tr2bl w:val="nil"/>
            </w:tcBorders>
            <w:shd w:val="clear" w:color="auto" w:fill="E7E6E6" w:themeFill="background2"/>
            <w:vAlign w:val="top"/>
          </w:tcPr>
          <w:p w14:paraId="72FAD890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ietary Supplements</w:t>
            </w:r>
          </w:p>
        </w:tc>
        <w:tc>
          <w:tcPr>
            <w:tcW w:w="11549" w:type="dxa"/>
            <w:tcBorders>
              <w:tl2br w:val="nil"/>
              <w:tr2bl w:val="nil"/>
            </w:tcBorders>
            <w:shd w:val="clear" w:color="auto" w:fill="E7E6E6" w:themeFill="background2"/>
            <w:vAlign w:val="top"/>
          </w:tcPr>
          <w:p w14:paraId="305544DD">
            <w:pPr>
              <w:jc w:val="center"/>
              <w:rPr>
                <w:rFonts w:hint="default" w:ascii="Times New Roman" w:hAnsi="Times New Roman" w:eastAsia="黑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Cs w:val="21"/>
                <w:vertAlign w:val="baseline"/>
                <w:lang w:val="en-US" w:eastAsia="zh-CN"/>
              </w:rPr>
              <w:t>No</w:t>
            </w:r>
            <w:r>
              <w:rPr>
                <w:rFonts w:hint="eastAsia" w:ascii="Times New Roman" w:hAnsi="Times New Roman" w:cs="Times New Roman"/>
                <w:szCs w:val="21"/>
                <w:vertAlign w:val="baseline"/>
                <w:lang w:val="en-US" w:eastAsia="zh-CN"/>
              </w:rPr>
              <w:t>ne</w:t>
            </w:r>
            <w:r>
              <w:rPr>
                <w:rFonts w:hint="default" w:ascii="Times New Roman" w:hAnsi="Times New Roman" w:cs="Times New Roman"/>
                <w:szCs w:val="21"/>
                <w:vertAlign w:val="baseline"/>
                <w:lang w:val="en-US" w:eastAsia="zh-CN"/>
              </w:rPr>
              <w:t xml:space="preserve">=“0”; 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Minerals</w:t>
            </w:r>
            <w:r>
              <w:rPr>
                <w:rFonts w:hint="default" w:ascii="Times New Roman" w:hAnsi="Times New Roman" w:cs="Times New Roman"/>
                <w:szCs w:val="21"/>
                <w:vertAlign w:val="baseline"/>
                <w:lang w:val="en-US" w:eastAsia="zh-CN"/>
              </w:rPr>
              <w:t xml:space="preserve">=“1”; 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Multivitamins</w:t>
            </w:r>
            <w:r>
              <w:rPr>
                <w:rFonts w:hint="default" w:ascii="Times New Roman" w:hAnsi="Times New Roman" w:cs="Times New Roman"/>
                <w:szCs w:val="21"/>
                <w:vertAlign w:val="baseline"/>
                <w:lang w:val="en-US" w:eastAsia="zh-CN"/>
              </w:rPr>
              <w:t>=“2”;</w:t>
            </w:r>
            <w:r>
              <w:rPr>
                <w:rFonts w:hint="eastAsia" w:ascii="Times New Roman" w:hAnsi="Times New Roman" w:cs="Times New Roman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Others</w:t>
            </w:r>
            <w:r>
              <w:rPr>
                <w:rFonts w:hint="default" w:ascii="Times New Roman" w:hAnsi="Times New Roman" w:cs="Times New Roman"/>
                <w:szCs w:val="21"/>
                <w:vertAlign w:val="baseline"/>
                <w:lang w:val="en-US" w:eastAsia="zh-CN"/>
              </w:rPr>
              <w:t>=“3”;</w:t>
            </w:r>
          </w:p>
        </w:tc>
      </w:tr>
      <w:tr w14:paraId="13D515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7" w:type="dxa"/>
            <w:tcBorders>
              <w:tl2br w:val="nil"/>
              <w:tr2bl w:val="nil"/>
            </w:tcBorders>
            <w:vAlign w:val="top"/>
          </w:tcPr>
          <w:p w14:paraId="69127169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黑体" w:cs="Times New Roman"/>
                <w:b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Tumor </w:t>
            </w:r>
            <w:r>
              <w:rPr>
                <w:rFonts w:hint="eastAsia" w:ascii="Times New Roman" w:hAnsi="Times New Roman" w:eastAsia="黑体" w:cs="Times New Roman"/>
                <w:b/>
                <w:bCs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eastAsia="黑体" w:cs="Times New Roman"/>
                <w:b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onditions</w:t>
            </w:r>
          </w:p>
        </w:tc>
        <w:tc>
          <w:tcPr>
            <w:tcW w:w="115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5485BA2">
            <w:pPr>
              <w:jc w:val="center"/>
              <w:rPr>
                <w:rFonts w:hint="default" w:ascii="Times New Roman" w:hAnsi="Times New Roman" w:cs="Times New Roman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vertAlign w:val="baseline"/>
                <w:lang w:val="en-US" w:eastAsia="zh-CN"/>
              </w:rPr>
              <w:t>No=“0”; Yes=“1”;</w:t>
            </w:r>
          </w:p>
        </w:tc>
      </w:tr>
      <w:tr w14:paraId="25E0CD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7" w:type="dxa"/>
            <w:tcBorders>
              <w:tl2br w:val="nil"/>
              <w:tr2bl w:val="nil"/>
            </w:tcBorders>
            <w:shd w:val="clear" w:color="auto" w:fill="E7E6E6" w:themeFill="background2"/>
            <w:vAlign w:val="top"/>
          </w:tcPr>
          <w:p w14:paraId="4700A110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Cardiovascular </w:t>
            </w:r>
            <w:r>
              <w:rPr>
                <w:rFonts w:hint="eastAsia" w:ascii="Times New Roman" w:hAnsi="Times New Roman" w:eastAsia="黑体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default" w:ascii="Times New Roman" w:hAnsi="Times New Roman" w:eastAsia="黑体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isease</w:t>
            </w:r>
          </w:p>
        </w:tc>
        <w:tc>
          <w:tcPr>
            <w:tcW w:w="11549" w:type="dxa"/>
            <w:tcBorders>
              <w:tl2br w:val="nil"/>
              <w:tr2bl w:val="nil"/>
            </w:tcBorders>
            <w:shd w:val="clear" w:color="auto" w:fill="E7E6E6" w:themeFill="background2"/>
            <w:vAlign w:val="top"/>
          </w:tcPr>
          <w:p w14:paraId="42FF5F2A">
            <w:pPr>
              <w:jc w:val="center"/>
              <w:rPr>
                <w:rFonts w:hint="default" w:ascii="Times New Roman" w:hAnsi="Times New Roman" w:cs="Times New Roman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vertAlign w:val="baseline"/>
                <w:lang w:val="en-US" w:eastAsia="zh-CN"/>
              </w:rPr>
              <w:t>No=“0”; Yes=“1”;</w:t>
            </w:r>
          </w:p>
        </w:tc>
      </w:tr>
      <w:tr w14:paraId="0632B6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7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27C5B77E">
            <w:pPr>
              <w:kinsoku w:val="0"/>
              <w:jc w:val="center"/>
              <w:rPr>
                <w:rFonts w:hint="default" w:ascii="Times New Roman" w:hAnsi="Times New Roman" w:eastAsia="黑体" w:cs="Times New Roman"/>
                <w:color w:val="000000" w:themeColor="text1"/>
                <w:kern w:val="2"/>
                <w:sz w:val="21"/>
                <w:szCs w:val="21"/>
                <w:shd w:val="clear" w:color="auto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color w:val="000000" w:themeColor="text1"/>
                <w:kern w:val="2"/>
                <w:sz w:val="21"/>
                <w:szCs w:val="21"/>
                <w:shd w:val="clear" w:color="auto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History of Neck Radiation</w:t>
            </w:r>
          </w:p>
        </w:tc>
        <w:tc>
          <w:tcPr>
            <w:tcW w:w="115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887F16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  <w:vertAlign w:val="baseline"/>
                <w:lang w:val="en-US" w:eastAsia="zh-CN"/>
              </w:rPr>
              <w:t>No=“0”; Yes=“1”;</w:t>
            </w:r>
          </w:p>
        </w:tc>
      </w:tr>
      <w:tr w14:paraId="003D3D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947" w:type="dxa"/>
            <w:tcBorders>
              <w:tl2br w:val="nil"/>
              <w:tr2bl w:val="nil"/>
            </w:tcBorders>
            <w:shd w:val="clear" w:color="auto" w:fill="E7E6E6" w:themeFill="background2"/>
            <w:vAlign w:val="top"/>
          </w:tcPr>
          <w:p w14:paraId="5F0CA5E2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Timing of Salt Addition</w:t>
            </w:r>
          </w:p>
        </w:tc>
        <w:tc>
          <w:tcPr>
            <w:tcW w:w="11549" w:type="dxa"/>
            <w:tcBorders>
              <w:tl2br w:val="nil"/>
              <w:tr2bl w:val="nil"/>
            </w:tcBorders>
            <w:shd w:val="clear" w:color="auto" w:fill="E7E6E6" w:themeFill="background2"/>
            <w:vAlign w:val="top"/>
          </w:tcPr>
          <w:p w14:paraId="16ED113C">
            <w:pPr>
              <w:jc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At the start of cooking</w:t>
            </w:r>
            <w:r>
              <w:rPr>
                <w:rFonts w:hint="default" w:ascii="Times New Roman" w:hAnsi="Times New Roman" w:cs="Times New Roman"/>
                <w:szCs w:val="21"/>
                <w:vertAlign w:val="baseline"/>
                <w:lang w:val="en-US" w:eastAsia="zh-CN"/>
              </w:rPr>
              <w:t>=“0”;</w:t>
            </w:r>
            <w:r>
              <w:rPr>
                <w:rFonts w:hint="default" w:ascii="Times New Roman" w:hAnsi="Times New Roman" w:eastAsia="黑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During cooking</w:t>
            </w:r>
            <w:r>
              <w:rPr>
                <w:rFonts w:hint="default" w:ascii="Times New Roman" w:hAnsi="Times New Roman" w:cs="Times New Roman"/>
                <w:szCs w:val="21"/>
                <w:vertAlign w:val="baseline"/>
                <w:lang w:val="en-US" w:eastAsia="zh-CN"/>
              </w:rPr>
              <w:t xml:space="preserve">=“1”; 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After cooking</w:t>
            </w:r>
            <w:r>
              <w:rPr>
                <w:rFonts w:hint="default" w:ascii="Times New Roman" w:hAnsi="Times New Roman" w:cs="Times New Roman"/>
                <w:szCs w:val="21"/>
                <w:vertAlign w:val="baseline"/>
                <w:lang w:val="en-US" w:eastAsia="zh-CN"/>
              </w:rPr>
              <w:t>=“2”;</w:t>
            </w:r>
            <w:r>
              <w:rPr>
                <w:rFonts w:ascii="Times New Roman" w:hAnsi="Times New Roman" w:eastAsia="黑体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Randomly added</w:t>
            </w:r>
            <w:r>
              <w:rPr>
                <w:rFonts w:hint="eastAsia" w:ascii="Times New Roman" w:hAnsi="Times New Roman" w:eastAsia="黑体" w:cs="Times New Roman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=</w:t>
            </w:r>
            <w:r>
              <w:rPr>
                <w:rFonts w:hint="default" w:ascii="Times New Roman" w:hAnsi="Times New Roman" w:cs="Times New Roman"/>
                <w:szCs w:val="21"/>
                <w:vertAlign w:val="baseline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szCs w:val="21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Cs w:val="21"/>
                <w:vertAlign w:val="baseline"/>
                <w:lang w:val="en-US" w:eastAsia="zh-CN"/>
              </w:rPr>
              <w:t>”</w:t>
            </w:r>
          </w:p>
        </w:tc>
      </w:tr>
    </w:tbl>
    <w:p w14:paraId="56D65FD2">
      <w:p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3374A383">
      <w:pPr>
        <w:rPr>
          <w:rFonts w:hint="eastAsia" w:ascii="Times New Roman" w:hAnsi="Times New Roman"/>
          <w:lang w:val="en-US" w:eastAsia="zh-CN"/>
        </w:rPr>
      </w:pPr>
      <w:r>
        <w:rPr>
          <w:rFonts w:hint="eastAsia" w:ascii="Times New Roman" w:hAnsi="Times New Roman"/>
          <w:lang w:val="en-US" w:eastAsia="zh-CN"/>
        </w:rPr>
        <w:t>Stable 4 Definitions and data collection methods for all study variables.</w:t>
      </w:r>
    </w:p>
    <w:tbl>
      <w:tblPr>
        <w:tblStyle w:val="3"/>
        <w:tblW w:w="1442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6"/>
        <w:gridCol w:w="2155"/>
        <w:gridCol w:w="3325"/>
        <w:gridCol w:w="6969"/>
      </w:tblGrid>
      <w:tr w14:paraId="678F98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7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2B61AD4F">
            <w:pPr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Variable Category</w:t>
            </w:r>
          </w:p>
        </w:tc>
        <w:tc>
          <w:tcPr>
            <w:tcW w:w="215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04BDE5BB">
            <w:pPr>
              <w:jc w:val="left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Variable Name</w:t>
            </w:r>
          </w:p>
        </w:tc>
        <w:tc>
          <w:tcPr>
            <w:tcW w:w="332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1B188783">
            <w:pPr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Measurement Method / Data Source</w:t>
            </w:r>
          </w:p>
        </w:tc>
        <w:tc>
          <w:tcPr>
            <w:tcW w:w="696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48C7BB20">
            <w:pPr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Definition / Classification Criteria</w:t>
            </w:r>
          </w:p>
        </w:tc>
      </w:tr>
      <w:tr w14:paraId="635838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</w:tcPr>
          <w:p w14:paraId="797CABC4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Demographic Characteristics</w:t>
            </w:r>
          </w:p>
        </w:tc>
        <w:tc>
          <w:tcPr>
            <w:tcW w:w="21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</w:tcPr>
          <w:p w14:paraId="4576FAEF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Age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Gender</w:t>
            </w:r>
          </w:p>
        </w:tc>
        <w:tc>
          <w:tcPr>
            <w:tcW w:w="33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</w:tcPr>
          <w:p w14:paraId="3E48F0AD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Standardize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Questionnaire</w:t>
            </w:r>
          </w:p>
        </w:tc>
        <w:tc>
          <w:tcPr>
            <w:tcW w:w="69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</w:tcPr>
          <w:p w14:paraId="78B80DA4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Verified via ID card or confirmed by self-report.</w:t>
            </w:r>
          </w:p>
        </w:tc>
      </w:tr>
      <w:tr w14:paraId="13E07E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14BD278">
            <w:pPr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</w:p>
        </w:tc>
        <w:tc>
          <w:tcPr>
            <w:tcW w:w="215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ABE57ED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Height</w:t>
            </w:r>
          </w:p>
        </w:tc>
        <w:tc>
          <w:tcPr>
            <w:tcW w:w="332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51468AE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Calibrated Stadiometer</w:t>
            </w:r>
          </w:p>
        </w:tc>
        <w:tc>
          <w:tcPr>
            <w:tcW w:w="696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9C34B0C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Measured without shoes in an upright position, precise to 0.1 cm.</w:t>
            </w:r>
          </w:p>
        </w:tc>
      </w:tr>
      <w:tr w14:paraId="67D63D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CFCECE" w:themeFill="background2" w:themeFillShade="E5"/>
          </w:tcPr>
          <w:p w14:paraId="371E1A34">
            <w:pPr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CFCECE" w:themeFill="background2" w:themeFillShade="E5"/>
          </w:tcPr>
          <w:p w14:paraId="137A6F06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Weight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CFCECE" w:themeFill="background2" w:themeFillShade="E5"/>
          </w:tcPr>
          <w:p w14:paraId="7D84D2CE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Calibrated Electronic Scale</w:t>
            </w:r>
          </w:p>
        </w:tc>
        <w:tc>
          <w:tcPr>
            <w:tcW w:w="6969" w:type="dxa"/>
            <w:tcBorders>
              <w:top w:val="nil"/>
              <w:left w:val="nil"/>
              <w:bottom w:val="nil"/>
              <w:right w:val="nil"/>
            </w:tcBorders>
            <w:shd w:val="clear" w:color="auto" w:fill="CFCECE" w:themeFill="background2" w:themeFillShade="E5"/>
          </w:tcPr>
          <w:p w14:paraId="2B679597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Measured while fasting and wearing light clothing, precise to 0.1 kg.</w:t>
            </w:r>
          </w:p>
        </w:tc>
      </w:tr>
      <w:tr w14:paraId="133E31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57EADB61">
            <w:pPr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066C6ABD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BMI (Body Mass Index)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6980DAC0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red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Calculated Index</w:t>
            </w:r>
          </w:p>
        </w:tc>
        <w:tc>
          <w:tcPr>
            <w:tcW w:w="6969" w:type="dxa"/>
            <w:tcBorders>
              <w:top w:val="nil"/>
              <w:left w:val="nil"/>
              <w:bottom w:val="nil"/>
              <w:right w:val="nil"/>
            </w:tcBorders>
          </w:tcPr>
          <w:p w14:paraId="403E5943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red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  <w:t>Weight (kg)/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  <w:t>eight ² (m²)</w:t>
            </w:r>
          </w:p>
        </w:tc>
      </w:tr>
      <w:tr w14:paraId="131A3A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CFCECE" w:themeFill="background2" w:themeFillShade="E5"/>
          </w:tcPr>
          <w:p w14:paraId="00FA87C0">
            <w:pPr>
              <w:jc w:val="left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  <w:t>Iodine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  <w:t>Nutritional Indicator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CFCECE" w:themeFill="background2" w:themeFillShade="E5"/>
          </w:tcPr>
          <w:p w14:paraId="6907D526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Urinary Iodine (UI)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CFCECE" w:themeFill="background2" w:themeFillShade="E5"/>
          </w:tcPr>
          <w:p w14:paraId="20CE8148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Arsenic-Cerium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Catalytic Spectrophotometry</w:t>
            </w:r>
          </w:p>
        </w:tc>
        <w:tc>
          <w:tcPr>
            <w:tcW w:w="6969" w:type="dxa"/>
            <w:tcBorders>
              <w:top w:val="nil"/>
              <w:left w:val="nil"/>
              <w:bottom w:val="nil"/>
              <w:right w:val="nil"/>
            </w:tcBorders>
            <w:shd w:val="clear" w:color="auto" w:fill="CFCECE" w:themeFill="background2" w:themeFillShade="E5"/>
          </w:tcPr>
          <w:p w14:paraId="6E0F8462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Morning fasting urine or spot urine samples collected. Detected following the National Standard (WS/T 107-2006).</w:t>
            </w:r>
          </w:p>
        </w:tc>
      </w:tr>
      <w:tr w14:paraId="2D17E5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75FE156F">
            <w:pPr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6722D4C7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Water Iodin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(WI)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7682D556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Arsenic-Cerium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Catalytic Spectrophotometry</w:t>
            </w:r>
          </w:p>
        </w:tc>
        <w:tc>
          <w:tcPr>
            <w:tcW w:w="6969" w:type="dxa"/>
            <w:tcBorders>
              <w:top w:val="nil"/>
              <w:left w:val="nil"/>
              <w:bottom w:val="nil"/>
              <w:right w:val="nil"/>
            </w:tcBorders>
          </w:tcPr>
          <w:p w14:paraId="1F37094F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Samples collected from the main household drinking water source. Detected following the National Standard (GB/T 5750.5-2006).</w:t>
            </w:r>
          </w:p>
        </w:tc>
      </w:tr>
      <w:tr w14:paraId="7C47A5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CFCECE" w:themeFill="background2" w:themeFillShade="E5"/>
          </w:tcPr>
          <w:p w14:paraId="5C535BD1">
            <w:pPr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Thyroid Function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CFCECE" w:themeFill="background2" w:themeFillShade="E5"/>
          </w:tcPr>
          <w:p w14:paraId="33ACDFA2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FT3, FT4, TSH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CFCECE" w:themeFill="background2" w:themeFillShade="E5"/>
          </w:tcPr>
          <w:p w14:paraId="55E2E2D9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Automated Chemiluminescence Immunoassay Analyzer</w:t>
            </w:r>
          </w:p>
        </w:tc>
        <w:tc>
          <w:tcPr>
            <w:tcW w:w="6969" w:type="dxa"/>
            <w:tcBorders>
              <w:top w:val="nil"/>
              <w:left w:val="nil"/>
              <w:bottom w:val="nil"/>
              <w:right w:val="nil"/>
            </w:tcBorders>
            <w:shd w:val="clear" w:color="auto" w:fill="CFCECE" w:themeFill="background2" w:themeFillShade="E5"/>
          </w:tcPr>
          <w:p w14:paraId="6AA61EC0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Fasting venous blood samples collected and tested using standardized commercial kits.</w:t>
            </w:r>
          </w:p>
        </w:tc>
      </w:tr>
      <w:tr w14:paraId="292110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1E386DE7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677DFC1F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TPOAb, TgAb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7D6399FB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Automated Chemiluminescence Immunoassay Analyzer</w:t>
            </w:r>
          </w:p>
        </w:tc>
        <w:tc>
          <w:tcPr>
            <w:tcW w:w="6969" w:type="dxa"/>
            <w:tcBorders>
              <w:top w:val="nil"/>
              <w:left w:val="nil"/>
              <w:bottom w:val="nil"/>
              <w:right w:val="nil"/>
            </w:tcBorders>
          </w:tcPr>
          <w:p w14:paraId="1F0B58E2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Defined as Positive or Negative based on the reference ranges of the reagent kits.</w:t>
            </w:r>
          </w:p>
        </w:tc>
      </w:tr>
      <w:tr w14:paraId="38AC6C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CFCECE" w:themeFill="background2" w:themeFillShade="E5"/>
          </w:tcPr>
          <w:p w14:paraId="1513FD2F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Health and Disease History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CFCECE" w:themeFill="background2" w:themeFillShade="E5"/>
          </w:tcPr>
          <w:p w14:paraId="3B2AFE7F">
            <w:pPr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 xml:space="preserve">Cardiovascular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 xml:space="preserve">isease, Tumo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ondition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CFCECE" w:themeFill="background2" w:themeFillShade="E5"/>
          </w:tcPr>
          <w:p w14:paraId="0930C536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Questionnaire</w:t>
            </w:r>
          </w:p>
        </w:tc>
        <w:tc>
          <w:tcPr>
            <w:tcW w:w="6969" w:type="dxa"/>
            <w:tcBorders>
              <w:top w:val="nil"/>
              <w:left w:val="nil"/>
              <w:bottom w:val="nil"/>
              <w:right w:val="nil"/>
            </w:tcBorders>
            <w:shd w:val="clear" w:color="auto" w:fill="CFCECE" w:themeFill="background2" w:themeFillShade="E5"/>
          </w:tcPr>
          <w:p w14:paraId="129617B1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Defined as Yes (Physician-diagnosed) or No.</w:t>
            </w:r>
          </w:p>
        </w:tc>
      </w:tr>
      <w:tr w14:paraId="1CAD6D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45A2386B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69FF9A24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History of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Neck Radiation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7C07A07D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Questionnaire</w:t>
            </w:r>
          </w:p>
        </w:tc>
        <w:tc>
          <w:tcPr>
            <w:tcW w:w="6969" w:type="dxa"/>
            <w:tcBorders>
              <w:top w:val="nil"/>
              <w:left w:val="nil"/>
              <w:bottom w:val="nil"/>
              <w:right w:val="nil"/>
            </w:tcBorders>
          </w:tcPr>
          <w:p w14:paraId="28A6DD18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eastAsia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ecent neck radiographic examination.</w:t>
            </w:r>
          </w:p>
        </w:tc>
      </w:tr>
      <w:tr w14:paraId="673E2B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CFCECE" w:themeFill="background2" w:themeFillShade="E5"/>
          </w:tcPr>
          <w:p w14:paraId="2ACD80A0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Lifestyle Factor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CFCECE" w:themeFill="background2" w:themeFillShade="E5"/>
          </w:tcPr>
          <w:p w14:paraId="6F0F8371">
            <w:pPr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o</w:t>
            </w:r>
            <w:r>
              <w:rPr>
                <w:rFonts w:hint="eastAsia" w:ascii="Times New Roman" w:hAnsi="Times New Roman" w:eastAsia="黑体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e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CFCECE" w:themeFill="background2" w:themeFillShade="E5"/>
          </w:tcPr>
          <w:p w14:paraId="56C8B4DB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Questionnaire</w:t>
            </w:r>
          </w:p>
        </w:tc>
        <w:tc>
          <w:tcPr>
            <w:tcW w:w="6969" w:type="dxa"/>
            <w:tcBorders>
              <w:top w:val="nil"/>
              <w:left w:val="nil"/>
              <w:bottom w:val="nil"/>
              <w:right w:val="nil"/>
            </w:tcBorders>
            <w:shd w:val="clear" w:color="auto" w:fill="CFCECE" w:themeFill="background2" w:themeFillShade="E5"/>
          </w:tcPr>
          <w:p w14:paraId="22D93C8F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Classified into three categories: Never smoker, Current smoker, Former smoker</w:t>
            </w:r>
          </w:p>
        </w:tc>
      </w:tr>
      <w:tr w14:paraId="6D3900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428728FB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647797C9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cohol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5D72274D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Questionnaire</w:t>
            </w:r>
          </w:p>
        </w:tc>
        <w:tc>
          <w:tcPr>
            <w:tcW w:w="6969" w:type="dxa"/>
            <w:tcBorders>
              <w:top w:val="nil"/>
              <w:left w:val="nil"/>
              <w:bottom w:val="nil"/>
              <w:right w:val="nil"/>
            </w:tcBorders>
          </w:tcPr>
          <w:p w14:paraId="7A2D55A6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 xml:space="preserve">Classified into two categories: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Ye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.</w:t>
            </w:r>
          </w:p>
        </w:tc>
      </w:tr>
      <w:tr w14:paraId="55456F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1905E4EC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2AD97F34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ea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64D60E08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Questionnaire</w:t>
            </w:r>
          </w:p>
        </w:tc>
        <w:tc>
          <w:tcPr>
            <w:tcW w:w="6969" w:type="dxa"/>
            <w:tcBorders>
              <w:top w:val="nil"/>
              <w:left w:val="nil"/>
              <w:bottom w:val="nil"/>
              <w:right w:val="nil"/>
            </w:tcBorders>
          </w:tcPr>
          <w:p w14:paraId="150CBC0A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 xml:space="preserve">Classified into three categories:Rarely, 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rink occasionally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 xml:space="preserve">, 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rink ofte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.</w:t>
            </w:r>
          </w:p>
        </w:tc>
      </w:tr>
      <w:tr w14:paraId="26401E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CFCECE" w:themeFill="background2" w:themeFillShade="E5"/>
          </w:tcPr>
          <w:p w14:paraId="09EC450C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Dietary Habit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CFCECE" w:themeFill="background2" w:themeFillShade="E5"/>
          </w:tcPr>
          <w:p w14:paraId="01EF5266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ter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CFCECE" w:themeFill="background2" w:themeFillShade="E5"/>
          </w:tcPr>
          <w:p w14:paraId="1CB14CD1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Questionnaire</w:t>
            </w:r>
          </w:p>
        </w:tc>
        <w:tc>
          <w:tcPr>
            <w:tcW w:w="6969" w:type="dxa"/>
            <w:tcBorders>
              <w:top w:val="nil"/>
              <w:left w:val="nil"/>
              <w:bottom w:val="nil"/>
              <w:right w:val="nil"/>
            </w:tcBorders>
            <w:shd w:val="clear" w:color="auto" w:fill="CFCECE" w:themeFill="background2" w:themeFillShade="E5"/>
          </w:tcPr>
          <w:p w14:paraId="430EB594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Classified into four categories: Tap water, Centralized well water, Private well water, Bottled water.</w:t>
            </w:r>
          </w:p>
        </w:tc>
      </w:tr>
      <w:tr w14:paraId="5D93AD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6A5ACA65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2B3F92A5">
            <w:pPr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sh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eastAsia="黑体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ori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eastAsia="黑体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lp</w:t>
            </w:r>
            <w:r>
              <w:rPr>
                <w:rFonts w:hint="eastAsia" w:ascii="Times New Roman" w:hAnsi="Times New Roman" w:eastAsia="黑体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Egg, Dairy products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03369B93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Questionnaire</w:t>
            </w:r>
          </w:p>
        </w:tc>
        <w:tc>
          <w:tcPr>
            <w:tcW w:w="6969" w:type="dxa"/>
            <w:tcBorders>
              <w:top w:val="nil"/>
              <w:left w:val="nil"/>
              <w:bottom w:val="nil"/>
              <w:right w:val="nil"/>
            </w:tcBorders>
          </w:tcPr>
          <w:p w14:paraId="3E0FF2E4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 xml:space="preserve">Classified into three categories based on frequency: Rarely, 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onsume occasionally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 xml:space="preserve">, 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onsume regularly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.</w:t>
            </w:r>
          </w:p>
        </w:tc>
      </w:tr>
      <w:tr w14:paraId="411E31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CFCECE" w:themeFill="background2" w:themeFillShade="E5"/>
          </w:tcPr>
          <w:p w14:paraId="6CA6BDEA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CFCECE" w:themeFill="background2" w:themeFillShade="E5"/>
          </w:tcPr>
          <w:p w14:paraId="3420FDFA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ating habits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CFCECE" w:themeFill="background2" w:themeFillShade="E5"/>
          </w:tcPr>
          <w:p w14:paraId="3C1C437B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Questionnaire</w:t>
            </w:r>
          </w:p>
        </w:tc>
        <w:tc>
          <w:tcPr>
            <w:tcW w:w="6969" w:type="dxa"/>
            <w:tcBorders>
              <w:top w:val="nil"/>
              <w:left w:val="nil"/>
              <w:bottom w:val="nil"/>
              <w:right w:val="nil"/>
            </w:tcBorders>
            <w:shd w:val="clear" w:color="auto" w:fill="CFCECE" w:themeFill="background2" w:themeFillShade="E5"/>
          </w:tcPr>
          <w:p w14:paraId="15C6E7C2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Classified into four categories: Strictly vegetarian, Predominantly vegetarian, Predominantly meat-based, Strictly meat-based.</w:t>
            </w:r>
          </w:p>
        </w:tc>
      </w:tr>
      <w:tr w14:paraId="7D3ED6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656A5031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1937206F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Saltiness Preference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731A8867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Questionnaire</w:t>
            </w:r>
          </w:p>
        </w:tc>
        <w:tc>
          <w:tcPr>
            <w:tcW w:w="6969" w:type="dxa"/>
            <w:tcBorders>
              <w:top w:val="nil"/>
              <w:left w:val="nil"/>
              <w:bottom w:val="nil"/>
              <w:right w:val="nil"/>
            </w:tcBorders>
          </w:tcPr>
          <w:p w14:paraId="600C746F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 xml:space="preserve">Classified into three categories: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B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an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M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oderat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, Salty.</w:t>
            </w:r>
          </w:p>
        </w:tc>
      </w:tr>
      <w:tr w14:paraId="54CB97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CFCECE" w:themeFill="background2" w:themeFillShade="E5"/>
          </w:tcPr>
          <w:p w14:paraId="38E24752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CFCECE" w:themeFill="background2" w:themeFillShade="E5"/>
          </w:tcPr>
          <w:p w14:paraId="63783DFB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iming of Salt Addition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CFCECE" w:themeFill="background2" w:themeFillShade="E5"/>
            <w:vAlign w:val="top"/>
          </w:tcPr>
          <w:p w14:paraId="4252BA67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Questionnaire</w:t>
            </w:r>
          </w:p>
        </w:tc>
        <w:tc>
          <w:tcPr>
            <w:tcW w:w="6969" w:type="dxa"/>
            <w:tcBorders>
              <w:top w:val="nil"/>
              <w:left w:val="nil"/>
              <w:bottom w:val="nil"/>
              <w:right w:val="nil"/>
            </w:tcBorders>
            <w:shd w:val="clear" w:color="auto" w:fill="CFCECE" w:themeFill="background2" w:themeFillShade="E5"/>
          </w:tcPr>
          <w:p w14:paraId="11D7EE9D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 xml:space="preserve">Classified as: At the start of cooking,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ring cookin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, After cooking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黑体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Randomly added</w:t>
            </w:r>
          </w:p>
        </w:tc>
      </w:tr>
      <w:tr w14:paraId="360B9D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78DF31F5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35420670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ypes of edible oil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ADC16B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Questionnaire</w:t>
            </w:r>
          </w:p>
        </w:tc>
        <w:tc>
          <w:tcPr>
            <w:tcW w:w="6969" w:type="dxa"/>
            <w:tcBorders>
              <w:top w:val="nil"/>
              <w:left w:val="nil"/>
              <w:bottom w:val="nil"/>
              <w:right w:val="nil"/>
            </w:tcBorders>
          </w:tcPr>
          <w:p w14:paraId="26A01DF1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 xml:space="preserve">Classified as: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V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getable oi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 xml:space="preserve">, Animal fat, 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ot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 xml:space="preserve">, 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Other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.</w:t>
            </w:r>
          </w:p>
        </w:tc>
      </w:tr>
      <w:tr w14:paraId="646BB7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97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CFCECE" w:themeFill="background2" w:themeFillShade="E5"/>
          </w:tcPr>
          <w:p w14:paraId="0C86DC2F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CFCECE" w:themeFill="background2" w:themeFillShade="E5"/>
          </w:tcPr>
          <w:p w14:paraId="2B0F4576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Dietary Supplements</w:t>
            </w:r>
          </w:p>
        </w:tc>
        <w:tc>
          <w:tcPr>
            <w:tcW w:w="332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CFCECE" w:themeFill="background2" w:themeFillShade="E5"/>
            <w:vAlign w:val="top"/>
          </w:tcPr>
          <w:p w14:paraId="406AB3E3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Questionnaire</w:t>
            </w:r>
          </w:p>
        </w:tc>
        <w:tc>
          <w:tcPr>
            <w:tcW w:w="696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CFCECE" w:themeFill="background2" w:themeFillShade="E5"/>
          </w:tcPr>
          <w:p w14:paraId="6C3DF895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 xml:space="preserve">Classified as: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No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n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 xml:space="preserve">, 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ineral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ultivitamin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O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her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.</w:t>
            </w:r>
          </w:p>
        </w:tc>
      </w:tr>
    </w:tbl>
    <w:p w14:paraId="75E26481">
      <w:pPr>
        <w:rPr>
          <w:rFonts w:hint="eastAsia" w:ascii="Times New Roman" w:hAnsi="Times New Roman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359D2293">
      <w:r>
        <w:drawing>
          <wp:inline distT="0" distB="0" distL="114300" distR="114300">
            <wp:extent cx="5234305" cy="6101080"/>
            <wp:effectExtent l="0" t="0" r="8255" b="10160"/>
            <wp:docPr id="2" name="图片 2" descr="未标题-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未标题-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34305" cy="6101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684437CB">
      <w:pPr>
        <w:kinsoku w:val="0"/>
        <w:rPr>
          <w:rFonts w:ascii="Times New Roman" w:hAnsi="Times New Roman" w:cs="Times New Roman"/>
          <w:b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</w:rPr>
        <w:t>Sfigure</w:t>
      </w:r>
      <w:r>
        <w:rPr>
          <w:rFonts w:ascii="Times New Roman" w:hAnsi="Times New Roman" w:cs="Times New Roman"/>
          <w:b/>
          <w:szCs w:val="21"/>
        </w:rPr>
        <w:t xml:space="preserve"> 1 Variable Importance Distribution Plot of </w:t>
      </w:r>
      <w:r>
        <w:rPr>
          <w:rFonts w:hint="eastAsia" w:ascii="Times New Roman" w:hAnsi="Times New Roman" w:cs="Times New Roman"/>
          <w:b/>
          <w:szCs w:val="21"/>
        </w:rPr>
        <w:t>TSH</w:t>
      </w:r>
      <w:r>
        <w:rPr>
          <w:rFonts w:ascii="Times New Roman" w:hAnsi="Times New Roman" w:cs="Times New Roman"/>
          <w:b/>
          <w:szCs w:val="21"/>
        </w:rPr>
        <w:t xml:space="preserve"> in Low</w:t>
      </w:r>
      <w:r>
        <w:rPr>
          <w:rFonts w:hint="eastAsia"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>and High</w:t>
      </w:r>
      <w:r>
        <w:rPr>
          <w:rFonts w:hint="eastAsia"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>Water Iodine Groups</w:t>
      </w:r>
    </w:p>
    <w:p w14:paraId="1C1D5126"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2BBECF96">
      <w:r>
        <w:drawing>
          <wp:inline distT="0" distB="0" distL="114300" distR="114300">
            <wp:extent cx="5269865" cy="7106285"/>
            <wp:effectExtent l="0" t="0" r="6985" b="18415"/>
            <wp:docPr id="3" name="图片 3" descr="未标题-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未标题-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7106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2E6A7C">
      <w:pPr>
        <w:kinsoku w:val="0"/>
        <w:rPr>
          <w:rFonts w:ascii="Times New Roman" w:hAnsi="Times New Roman" w:cs="Times New Roman"/>
          <w:b/>
          <w:szCs w:val="21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  <w:b/>
          <w:bCs/>
          <w:szCs w:val="21"/>
        </w:rPr>
        <w:t>Sfigure</w:t>
      </w:r>
      <w:r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hint="eastAsia" w:ascii="Times New Roman" w:hAnsi="Times New Roman" w:cs="Times New Roman"/>
          <w:b/>
          <w:szCs w:val="21"/>
        </w:rPr>
        <w:t>2</w:t>
      </w:r>
      <w:r>
        <w:rPr>
          <w:rFonts w:ascii="Times New Roman" w:hAnsi="Times New Roman" w:cs="Times New Roman"/>
          <w:b/>
          <w:szCs w:val="21"/>
        </w:rPr>
        <w:t xml:space="preserve"> Variable Importance Distribution Plot of </w:t>
      </w:r>
      <w:r>
        <w:rPr>
          <w:rFonts w:hint="eastAsia" w:ascii="Times New Roman" w:hAnsi="Times New Roman" w:cs="Times New Roman"/>
          <w:b/>
          <w:szCs w:val="21"/>
        </w:rPr>
        <w:t>TPOAb</w:t>
      </w:r>
      <w:r>
        <w:rPr>
          <w:rFonts w:ascii="Times New Roman" w:hAnsi="Times New Roman" w:cs="Times New Roman"/>
          <w:b/>
          <w:szCs w:val="21"/>
        </w:rPr>
        <w:t xml:space="preserve"> in Low and High</w:t>
      </w:r>
      <w:r>
        <w:rPr>
          <w:rFonts w:hint="eastAsia"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>Water Iodine Groups</w:t>
      </w:r>
    </w:p>
    <w:p w14:paraId="59B7EB57">
      <w:pPr>
        <w:kinsoku w:val="0"/>
        <w:rPr>
          <w:rFonts w:ascii="Times New Roman" w:hAnsi="Times New Roman" w:cs="Times New Roman"/>
          <w:b/>
          <w:szCs w:val="21"/>
        </w:rPr>
      </w:pPr>
      <w:r>
        <w:rPr>
          <w:rFonts w:hint="eastAsia" w:ascii="Times New Roman" w:hAnsi="Times New Roman" w:cs="Times New Roman"/>
          <w:b/>
          <w:szCs w:val="21"/>
        </w:rPr>
        <w:drawing>
          <wp:inline distT="0" distB="0" distL="114300" distR="114300">
            <wp:extent cx="5135880" cy="6889750"/>
            <wp:effectExtent l="0" t="0" r="7620" b="6350"/>
            <wp:docPr id="4" name="图片 4" descr="未标题-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未标题-5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140442" cy="68952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1AAA32">
      <w:pPr>
        <w:rPr>
          <w:rFonts w:hint="eastAsia" w:eastAsiaTheme="minorEastAsia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Cs w:val="21"/>
        </w:rPr>
        <w:t>Sfigure</w:t>
      </w:r>
      <w:r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hint="eastAsia" w:ascii="Times New Roman" w:hAnsi="Times New Roman" w:cs="Times New Roman"/>
          <w:b/>
          <w:szCs w:val="21"/>
        </w:rPr>
        <w:t>3</w:t>
      </w:r>
      <w:r>
        <w:rPr>
          <w:rFonts w:ascii="Times New Roman" w:hAnsi="Times New Roman" w:cs="Times New Roman"/>
          <w:b/>
          <w:szCs w:val="21"/>
        </w:rPr>
        <w:t xml:space="preserve"> Variable Importance Distribution Plot of </w:t>
      </w:r>
      <w:r>
        <w:rPr>
          <w:rFonts w:hint="eastAsia" w:ascii="Times New Roman" w:hAnsi="Times New Roman" w:cs="Times New Roman"/>
          <w:b/>
          <w:szCs w:val="21"/>
        </w:rPr>
        <w:t>TGAb</w:t>
      </w:r>
      <w:r>
        <w:rPr>
          <w:rFonts w:ascii="Times New Roman" w:hAnsi="Times New Roman" w:cs="Times New Roman"/>
          <w:b/>
          <w:szCs w:val="21"/>
        </w:rPr>
        <w:t xml:space="preserve"> in Low and High</w:t>
      </w:r>
      <w:r>
        <w:rPr>
          <w:rFonts w:hint="eastAsia"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>Water Iodine Group</w:t>
      </w:r>
      <w:r>
        <w:rPr>
          <w:rFonts w:hint="eastAsia" w:ascii="Times New Roman" w:hAnsi="Times New Roman" w:cs="Times New Roman"/>
          <w:b/>
          <w:szCs w:val="21"/>
          <w:lang w:val="en-US" w:eastAsia="zh-CN"/>
        </w:rPr>
        <w:t>s</w:t>
      </w:r>
    </w:p>
    <w:p w14:paraId="78C63A2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97818B3"/>
    <w:rsid w:val="5C183C23"/>
    <w:rsid w:val="69781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6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8T11:28:00Z</dcterms:created>
  <dc:creator>Ahmad</dc:creator>
  <cp:lastModifiedBy>Ahmad</cp:lastModifiedBy>
  <dcterms:modified xsi:type="dcterms:W3CDTF">2026-01-18T11:33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77DF579D2E704E06B8722F1B7F3EE31F_11</vt:lpwstr>
  </property>
  <property fmtid="{D5CDD505-2E9C-101B-9397-08002B2CF9AE}" pid="4" name="KSOTemplateDocerSaveRecord">
    <vt:lpwstr>eyJoZGlkIjoiNzE2ZmVmMjBmMjBjMjE0MGY5Nzc2ZTI4N2UzMmMwMzEiLCJ1c2VySWQiOiI1NDgzOTk2OTAifQ==</vt:lpwstr>
  </property>
</Properties>
</file>